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42BECE" w14:textId="77777777" w:rsidR="004A0FB8" w:rsidRPr="00467357" w:rsidRDefault="004A0FB8" w:rsidP="004A0FB8">
      <w:pPr>
        <w:bidi w:val="0"/>
        <w:spacing w:before="240" w:after="120" w:line="240" w:lineRule="auto"/>
        <w:rPr>
          <w:rFonts w:ascii="Times New Roman" w:eastAsia="Times New Roman" w:hAnsi="Times New Roman" w:cs="Times New Roman"/>
          <w:color w:val="000000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</w:rPr>
        <w:t>Supplemental Table 1.</w:t>
      </w:r>
      <w:r w:rsidRPr="00467357">
        <w:rPr>
          <w:rFonts w:ascii="Times New Roman" w:eastAsia="Times New Roman" w:hAnsi="Times New Roman" w:cs="Times New Roman"/>
          <w:color w:val="000000"/>
        </w:rPr>
        <w:t> An overview of database search strategy.</w:t>
      </w:r>
    </w:p>
    <w:p w14:paraId="439EB289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color w:val="000000"/>
          <w:sz w:val="16"/>
          <w:szCs w:val="16"/>
        </w:rPr>
        <w:t> </w:t>
      </w:r>
    </w:p>
    <w:tbl>
      <w:tblPr>
        <w:tblW w:w="9992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9"/>
        <w:gridCol w:w="6953"/>
        <w:gridCol w:w="1033"/>
        <w:gridCol w:w="887"/>
      </w:tblGrid>
      <w:tr w:rsidR="004A0FB8" w:rsidRPr="00467357" w14:paraId="413EF010" w14:textId="77777777" w:rsidTr="004A0FB8">
        <w:trPr>
          <w:jc w:val="center"/>
        </w:trPr>
        <w:tc>
          <w:tcPr>
            <w:tcW w:w="111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A341979" w14:textId="77777777" w:rsidR="004A0FB8" w:rsidRPr="00467357" w:rsidRDefault="004A0FB8" w:rsidP="004A0FB8">
            <w:pPr>
              <w:bidi w:val="0"/>
              <w:spacing w:after="0" w:line="33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467357">
              <w:rPr>
                <w:rFonts w:ascii="Times New Roman" w:eastAsia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6953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BC1F96A" w14:textId="77777777" w:rsidR="004A0FB8" w:rsidRPr="00467357" w:rsidRDefault="004A0FB8" w:rsidP="004A0FB8">
            <w:pPr>
              <w:bidi w:val="0"/>
              <w:spacing w:after="0" w:line="33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467357">
              <w:rPr>
                <w:rFonts w:ascii="Times New Roman" w:eastAsia="Times New Roman" w:hAnsi="Times New Roman" w:cs="Times New Roman"/>
                <w:b/>
                <w:bCs/>
              </w:rPr>
              <w:t>Query</w:t>
            </w:r>
          </w:p>
        </w:tc>
        <w:tc>
          <w:tcPr>
            <w:tcW w:w="1033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B8A5C21" w14:textId="77777777" w:rsidR="004A0FB8" w:rsidRPr="00467357" w:rsidRDefault="004A0FB8" w:rsidP="004A0FB8">
            <w:pPr>
              <w:bidi w:val="0"/>
              <w:spacing w:after="0" w:line="33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467357">
              <w:rPr>
                <w:rFonts w:ascii="Times New Roman" w:eastAsia="Times New Roman" w:hAnsi="Times New Roman" w:cs="Times New Roman"/>
                <w:b/>
                <w:bCs/>
              </w:rPr>
              <w:t>Search Period</w:t>
            </w:r>
          </w:p>
        </w:tc>
        <w:tc>
          <w:tcPr>
            <w:tcW w:w="887" w:type="dxa"/>
            <w:tcBorders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5FD4B4F" w14:textId="77777777" w:rsidR="004A0FB8" w:rsidRPr="00467357" w:rsidRDefault="004A0FB8" w:rsidP="004A0FB8">
            <w:pPr>
              <w:bidi w:val="0"/>
              <w:spacing w:after="0" w:line="33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467357">
              <w:rPr>
                <w:rFonts w:ascii="Times New Roman" w:eastAsia="Times New Roman" w:hAnsi="Times New Roman" w:cs="Times New Roman"/>
                <w:b/>
                <w:bCs/>
              </w:rPr>
              <w:t>Results</w:t>
            </w:r>
          </w:p>
        </w:tc>
      </w:tr>
      <w:tr w:rsidR="004A0FB8" w:rsidRPr="00467357" w14:paraId="5123C3FA" w14:textId="77777777" w:rsidTr="004A0FB8">
        <w:trPr>
          <w:jc w:val="center"/>
        </w:trPr>
        <w:tc>
          <w:tcPr>
            <w:tcW w:w="111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68C71E7" w14:textId="77777777" w:rsidR="004A0FB8" w:rsidRPr="00467357" w:rsidRDefault="004A0FB8" w:rsidP="004A0FB8">
            <w:pPr>
              <w:bidi w:val="0"/>
              <w:spacing w:after="0" w:line="33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467357">
              <w:rPr>
                <w:rFonts w:ascii="Times New Roman" w:eastAsia="Times New Roman" w:hAnsi="Times New Roman" w:cs="Times New Roman"/>
                <w:b/>
                <w:bCs/>
              </w:rPr>
              <w:t>Pub Med</w:t>
            </w:r>
          </w:p>
        </w:tc>
        <w:tc>
          <w:tcPr>
            <w:tcW w:w="6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4FA6775" w14:textId="77777777" w:rsidR="004A0FB8" w:rsidRPr="00467357" w:rsidRDefault="004A0FB8" w:rsidP="004A0FB8">
            <w:pPr>
              <w:bidi w:val="0"/>
              <w:spacing w:after="0" w:line="33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467357">
              <w:rPr>
                <w:rFonts w:ascii="Times New Roman" w:eastAsia="Times New Roman" w:hAnsi="Times New Roman" w:cs="Times New Roman"/>
              </w:rPr>
              <w:t>(((((((((((((((((((((((((((((((((((((Coronavirus*[Title/Abstract]) OR (COVID-19[Title/Abstract])) OR ("COVID 19"[Title/Abstract])) OR ((2019-nCoV[Title/Abstract]) AND (Infection*[Title/Abstract]))) OR ((SARS-CoV-2[Title/Abstract]) AND (Infection*[Title/Abstract]))) OR (("SARS 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CoV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2"[Title/Abstract]) AND (Infection*[Title/Abstract]))) OR ("2019 Novel Coronavirus Disease"[Title/Abstract])) OR ("2019 Novel Coronavirus Infection*"[Title/Abstract])) OR ((COVID-19[Title/Abstract]) AND ("Virus Infection*" [Title/Abstract]))) OR (("COVID 19"[Title/Abstract]) AND ("Virus Infection*"[Title/Abstract]))) OR (COVID19[Title/Abstract])) OR ((Coronavirus*[Title/Abstract]) AND ("Disease 2019"[Title/Abstract]))) OR ((Coronavirus*[Title/Abstract]) AND (Disease-19[Title/Abstract]))) OR ((Coronavirus*[Title/Abstract]) AND ("Disease 19"[Title/Abstract]))) OR ("Severe Acute Respiratory Syndrome Coronavirus 2 Infection*"[Title/Abstract])) OR (("COVID-19 Virus"[Title/Abstract]) AND (Disease*[Title/Abstract]))) OR ((COVID-19[Title/Abstract]) AND ("Virus Disease*"[Title/Abstract]))) OR ("SARS Coronavirus 2 Infection*" [Title/Abstract])) OR ((2019-nCoV[Title/Abstract]) AND (Disease*[Title/Abstract]))) OR (("2019 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nCoV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"[Title/Abstract]) AND (Disease*[Title/Abstract]))) OR ((COVID-19[Title/Abstract]) AND (Pandemic*[Title/Abstract]))) OR (("COVID 19"[Title/Abstract]) AND (Pandemic*[Title/Abstract]))) OR (SARS-CoV-2[Title/Abstract])) OR ("SARS 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Cov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2"[Title/Abstract])) OR ((SARS-CoV-2[Title/Abstract]) AND (Virus*[Title/Abstract]))) OR (("SARS 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CoV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 xml:space="preserve"> 2"[Title/Abstract]) AND (Virus*[Title/Abstract]))) OR (("2019 Novel"[Title/Abstract]) AND (Coronavirus*[Title/Abstract]))) OR (("Novel Coronavirus*"[Title/Abstract]) AND (2019[Title/Abstract]))) OR ((COVID-19[Title/Abstract]) AND (Virus*[Title/Abstract]))) OR (("COVID 19"[Title/Abstract]) AND (Virus*[Title/Abstract]))) OR ((Wuhan[Title/Abstract]) AND (Coronavirus*[Title/Abstract]))) OR ((COVID19[Title/Abstract]) AND (Virus*[Title/Abstract]))) OR ("Coronavirus 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Diease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 xml:space="preserve"> 2019 Virus*"[Title/Abstract])) OR ("Severe Acute Respiratory Syndrome Coronavirus 2"[Title/Abstract])) OR ((SARS[Title/Abstract]) AND ("Coronavirus 2"[Title/Abstract]))) OR (2019-nCoV[Title/Abstract])) OR ("Wuhan Seafood Market Pneumonia Virus"[Title/Abstract])) AND (((((((("Vascular Endothelial Growth Factor*"[Title/Abstract]) OR (VEGF*[Title/Abstract])) OR ("Vascular Endothelial Growth Factor A" [Title/Abstract])) OR ("Vascular Endothelial Growth Factor-A" [Title/Abstract])) OR (VEGF-A[Title/Abstract])) OR (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Vasculotropin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[Title/Abstract])) OR ("Vascular Permeability Factor*"[Title/Abstract])) OR ((Vascular[Title/Abstract]) AND ("Permeability Factor*"[Title/Abstract])))</w:t>
            </w:r>
          </w:p>
        </w:tc>
        <w:tc>
          <w:tcPr>
            <w:tcW w:w="10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55FEAB7" w14:textId="77777777" w:rsidR="004A0FB8" w:rsidRPr="00467357" w:rsidRDefault="004A0FB8" w:rsidP="004A0FB8">
            <w:pPr>
              <w:bidi w:val="0"/>
              <w:spacing w:after="0" w:line="330" w:lineRule="atLeast"/>
              <w:rPr>
                <w:rFonts w:ascii="Times New Roman" w:eastAsia="Times New Roman" w:hAnsi="Times New Roman" w:cs="Times New Roman"/>
              </w:rPr>
            </w:pPr>
            <w:r w:rsidRPr="00467357">
              <w:rPr>
                <w:rFonts w:ascii="Times New Roman" w:eastAsia="Times New Roman" w:hAnsi="Times New Roman" w:cs="Times New Roman"/>
              </w:rPr>
              <w:t>up to January 2024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BBC4806" w14:textId="77777777" w:rsidR="004A0FB8" w:rsidRPr="00467357" w:rsidRDefault="004A0FB8" w:rsidP="004A0FB8">
            <w:pPr>
              <w:bidi w:val="0"/>
              <w:spacing w:after="0" w:line="330" w:lineRule="atLeast"/>
              <w:rPr>
                <w:rFonts w:ascii="Times New Roman" w:eastAsia="Times New Roman" w:hAnsi="Times New Roman" w:cs="Times New Roman"/>
              </w:rPr>
            </w:pPr>
            <w:r w:rsidRPr="00467357">
              <w:rPr>
                <w:rFonts w:ascii="Times New Roman" w:eastAsia="Times New Roman" w:hAnsi="Times New Roman" w:cs="Times New Roman"/>
              </w:rPr>
              <w:t>450</w:t>
            </w:r>
          </w:p>
        </w:tc>
      </w:tr>
      <w:tr w:rsidR="004A0FB8" w:rsidRPr="00467357" w14:paraId="4A3FB7A3" w14:textId="77777777" w:rsidTr="004A0FB8">
        <w:trPr>
          <w:jc w:val="center"/>
        </w:trPr>
        <w:tc>
          <w:tcPr>
            <w:tcW w:w="111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42237B1" w14:textId="77777777" w:rsidR="004A0FB8" w:rsidRPr="00467357" w:rsidRDefault="004A0FB8" w:rsidP="004A0FB8">
            <w:pPr>
              <w:bidi w:val="0"/>
              <w:spacing w:after="0" w:line="33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467357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Scopus</w:t>
            </w:r>
          </w:p>
        </w:tc>
        <w:tc>
          <w:tcPr>
            <w:tcW w:w="6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FBF7465" w14:textId="77777777" w:rsidR="004A0FB8" w:rsidRPr="00467357" w:rsidRDefault="004A0FB8" w:rsidP="004A0FB8">
            <w:pPr>
              <w:bidi w:val="0"/>
              <w:spacing w:after="0" w:line="33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467357">
              <w:rPr>
                <w:rFonts w:ascii="Times New Roman" w:eastAsia="Times New Roman" w:hAnsi="Times New Roman" w:cs="Times New Roman"/>
              </w:rPr>
              <w:t>( ( ( TITLE-ABS-KEY ( coronavirus* ) ) OR ( TITLE-ABS-KEY ( covid-19 ) ) OR ( TITLE-ABS-KEY ( covid 19 ) ) OR ( ( TITLE-ABS-KEY ( 2019-ncov ) AND TITLE-ABS-KEY ( infection* ) ) ) OR ( ( TITLE-ABS-KEY ( sars-cov-2 ) AND TITLE-ABS-KEY ( infection* ) ) ) OR ( ( TITLE-ABS-KEY ( "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sars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cov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2" ) AND TITLE-ABS-KEY ( infection* ) ) ) OR ( TITLE-ABS-KEY ( "2019 novel coronavirus disease" ) ) OR ( TITLE-ABS-KEY ( "2019 novel coronavirus infection*" ) ) OR ( ( TITLE-ABS-KEY ( covid-19 ) AND TITLE-ABS-KEY ( "virus infection*" ) ) ) OR ( ( TITLE-ABS-KEY ( "covid 19" ) AND TITLE-ABS-KEY ( "virus infection*" ) ) ) ) OR ( ( ( TITLE-ABS-KEY ( sars-cov-2 ) AND TITLE-ABS-KEY ( virus* ) ) ) OR ( ( TITLE-ABS-KEY ( "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sars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cov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2" ) AND TITLE-ABS-KEY ( virus* ) ) ) OR ( ( TITLE-ABS-KEY ( "2019 novel" ) AND TITLE-ABS-KEY ( coronavirus* ) ) ) OR ( ( TITLE-ABS-KEY ( "novel coronavirus*" ) AND TITLE-ABS-KEY ( 2019 ) ) ) OR ( ( TITLE-ABS-KEY ( covid-19 ) AND TITLE-ABS-KEY ( virus* ) ) ) OR ( ( TITLE-ABS-KEY ( "covid 19" ) AND TITLE-ABS-KEY ( virus* ) ) ) OR ( ( TITLE-ABS-KEY ( 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wuhan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) AND TITLE-ABS-KEY ( coronavirus* ) ) ) OR ( ( TITLE-ABS-KEY ( covid19 ) AND TITLE-ABS-KEY ( virus* ) ) ) OR ( TITLE-ABS-KEY ( "coronavirus disease 2019 virus*" ) ) OR ( TITLE-ABS-KEY ( "severe acute respiratory syndrome coronavirus 2" ) ) OR ( ( TITLE-ABS-KEY ( 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sars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) AND TITLE-ABS-KEY ( "coronavirus 2" ) ) ) OR ( TITLE-ABS-KEY ( 2019-ncov ) ) OR ( TITLE-ABS-KEY ( "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wuhan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seafood market pneumonia virus" ) ) ) OR ( ( TITLE-ABS-KEY ( covid19 ) ) OR ( ( TITLE-ABS-KEY ( coronavirus* ) AND TITLE-ABS-KEY ( "disease 2019" ) ) ) OR ( ( TITLE-ABS-KEY ( coronavirus* ) AND TITLE-ABS-KEY ( disease-19 ) ) ) OR ( ( TITLE-ABS-KEY ( coronavirus* ) AND TITLE-ABS-KEY ( "disease 19" ) ) ) OR ( TITLE-ABS-KEY ( "severe acute respiratory syndrome coronavirus 2 infection*" ) ) OR ( ( TITLE-ABS-KEY ( "covid-19 virus" ) AND TITLE-ABS-KEY ( disease* ) ) ) OR ( ( TITLE-ABS-KEY ( covid-19 ) AND TITLE-ABS-KEY ( "virus disease*" ) ) ) OR ( TITLE-ABS-KEY ( "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sars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coronavirus 2 infection*" ) ) OR ( ( TITLE-ABS-KEY ( 2019-ncov ) AND TITLE-ABS-KEY ( disease* ) ) ) OR ( ( TITLE-ABS-KEY ( "2019 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ncov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" ) AND TITLE-ABS-KEY ( disease* ) ) ) OR ( ( TITLE-ABS-KEY ( covid-19 ) AND TITLE-ABS-KEY ( pandemic* ) ) ) OR ( ( TITLE-ABS-KEY ( "covid 19" ) AND TITLE-ABS-KEY ( pandemic* ) ) ) OR ( TITLE-ABS-KEY ( sars-cov-2 ) ) OR ( TITLE-ABS-KEY ( "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sars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cov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2" ) ) ) ) AND ( ( TITLE-ABS-KEY( "vascular endothelial growth factor*" ) ) OR ( TITLE-ABS-KEY ( 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vegf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* ) ) OR ( TITLE-ABS-KEY ( "vascular endothelial growth factor a" ) ) OR ( TITLE-ABS-KEY ( "vascular endothelial growth factor-a" ) ) OR ( TITLE-ABS-KEY ( 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vegf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-a ) ) OR ( TITLE-ABS-KEY ( 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vasculotropin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) ) OR ( TITLE-ABS-KEY ( "vascular permeability factor*" ) ) OR ( ( TITLE-ABS-KEY ( vascular ) AND TITLE-ABS-KEY ( "permeability factor*" ) ) ) )</w:t>
            </w:r>
          </w:p>
        </w:tc>
        <w:tc>
          <w:tcPr>
            <w:tcW w:w="10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EE0FA2B" w14:textId="77777777" w:rsidR="004A0FB8" w:rsidRPr="00467357" w:rsidRDefault="004A0FB8" w:rsidP="004A0FB8">
            <w:pPr>
              <w:bidi w:val="0"/>
              <w:spacing w:after="0" w:line="330" w:lineRule="atLeast"/>
              <w:rPr>
                <w:rFonts w:ascii="Times New Roman" w:eastAsia="Times New Roman" w:hAnsi="Times New Roman" w:cs="Times New Roman"/>
              </w:rPr>
            </w:pPr>
            <w:r w:rsidRPr="00467357">
              <w:rPr>
                <w:rFonts w:ascii="Times New Roman" w:eastAsia="Times New Roman" w:hAnsi="Times New Roman" w:cs="Times New Roman"/>
              </w:rPr>
              <w:t>up to January 2024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7EA154B" w14:textId="77777777" w:rsidR="004A0FB8" w:rsidRPr="00467357" w:rsidRDefault="004A0FB8" w:rsidP="004A0FB8">
            <w:pPr>
              <w:bidi w:val="0"/>
              <w:spacing w:after="0" w:line="330" w:lineRule="atLeast"/>
              <w:rPr>
                <w:rFonts w:ascii="Times New Roman" w:eastAsia="Times New Roman" w:hAnsi="Times New Roman" w:cs="Times New Roman"/>
              </w:rPr>
            </w:pPr>
            <w:r w:rsidRPr="00467357">
              <w:rPr>
                <w:rFonts w:ascii="Times New Roman" w:eastAsia="Times New Roman" w:hAnsi="Times New Roman" w:cs="Times New Roman"/>
              </w:rPr>
              <w:t>1,365</w:t>
            </w:r>
          </w:p>
        </w:tc>
      </w:tr>
      <w:tr w:rsidR="004A0FB8" w:rsidRPr="00467357" w14:paraId="6817F7EE" w14:textId="77777777" w:rsidTr="004A0FB8">
        <w:trPr>
          <w:trHeight w:val="10988"/>
          <w:jc w:val="center"/>
        </w:trPr>
        <w:tc>
          <w:tcPr>
            <w:tcW w:w="111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974B672" w14:textId="77777777" w:rsidR="004A0FB8" w:rsidRPr="00467357" w:rsidRDefault="004A0FB8" w:rsidP="004A0FB8">
            <w:pPr>
              <w:bidi w:val="0"/>
              <w:spacing w:after="0" w:line="33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467357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Cochrane library</w:t>
            </w:r>
          </w:p>
        </w:tc>
        <w:tc>
          <w:tcPr>
            <w:tcW w:w="6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D87D8CD" w14:textId="77777777" w:rsidR="004A0FB8" w:rsidRPr="00467357" w:rsidRDefault="004A0FB8" w:rsidP="004A0FB8">
            <w:pPr>
              <w:bidi w:val="0"/>
              <w:spacing w:after="0" w:line="33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467357">
              <w:rPr>
                <w:rFonts w:ascii="Times New Roman" w:eastAsia="Times New Roman" w:hAnsi="Times New Roman" w:cs="Times New Roman"/>
              </w:rPr>
              <w:t>(("Vascular Endothelial Growth Factor*"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OR (VEGF*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OR ("Vascular Endothelial Growth Factor A"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OR ("Vascular Endothelial Growth Factor-A"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OR (VEGF-A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OR ("Vascular Permeability Factor*"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OR ((Vascular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("Permeability Factor*"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Vasculotropin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AND ((Coronavirus*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OR (COVID-19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OR ("COVID 19"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OR ((2019-nCoV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(Infection*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(SARS-CoV-2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(Infection*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("SARS 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CoV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2"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(Infection*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"2019 Novel Coronavirus Disease"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OR ("2019 Novel Coronavirus Infection*"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OR (("COVID-19"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("Virus Infection*"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("COVID 19"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("Virus Infection*"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"COVID19"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OR ((Coronavirus*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es New Roman" w:eastAsia="Times New Roman" w:hAnsi="Ties New Roman" w:cs="Times New Roman"/>
              </w:rPr>
              <w:t> AND ("Disease 2019"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             ) OR ((Coronavirus*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(Disease-19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(Coronavirus*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("Disease 19"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"Severe Acute Respiratory Syndrome Coronavirus 2 Infection*"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OR (("COVID-19 Virus"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(Disease*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(COVID-19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("Virus Disease*"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OR ("SARS Coronavirus 2 Infection*"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OR ((2019-nCoV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(Disease*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("2019 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nCoV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"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(Disease*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(COVID-19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(Pandemic*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("COVID 19"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(Pandemic*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"SARS-CoV-2"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OR ("SARS 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CoV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2"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OR (("SARS-CoV-2"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(Virus*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("SARS 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CoV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2"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(Virus*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("2019 Novel"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(Coronavirus*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("Novel Coronavirus*"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(2019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(COVID-19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(Virus*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("COVID 19"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(Virus*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(Wuhan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(Coronavirus*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(COVID19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(Virus*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"Coronavirus Disease 2019 Virus*"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OR ("Severe Acute Respiratory Syndrome Coronavirus 2"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OR ((SARS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("Coronavirus 2"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2019-nCoV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OR ("Wuhan Seafood Market Pneumonia Virus")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F9522D0" w14:textId="77777777" w:rsidR="004A0FB8" w:rsidRPr="00467357" w:rsidRDefault="004A0FB8" w:rsidP="004A0FB8">
            <w:pPr>
              <w:bidi w:val="0"/>
              <w:spacing w:after="0" w:line="330" w:lineRule="atLeast"/>
              <w:rPr>
                <w:rFonts w:ascii="Times New Roman" w:eastAsia="Times New Roman" w:hAnsi="Times New Roman" w:cs="Times New Roman"/>
              </w:rPr>
            </w:pPr>
            <w:r w:rsidRPr="00467357">
              <w:rPr>
                <w:rFonts w:ascii="Times New Roman" w:eastAsia="Times New Roman" w:hAnsi="Times New Roman" w:cs="Times New Roman"/>
              </w:rPr>
              <w:t>up to January 2024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7656672" w14:textId="77777777" w:rsidR="004A0FB8" w:rsidRPr="00467357" w:rsidRDefault="004A0FB8" w:rsidP="004A0FB8">
            <w:pPr>
              <w:bidi w:val="0"/>
              <w:spacing w:after="0" w:line="330" w:lineRule="atLeast"/>
              <w:rPr>
                <w:rFonts w:ascii="Times New Roman" w:eastAsia="Times New Roman" w:hAnsi="Times New Roman" w:cs="Times New Roman"/>
              </w:rPr>
            </w:pPr>
            <w:r w:rsidRPr="00467357"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4A0FB8" w:rsidRPr="00467357" w14:paraId="44EB6BC1" w14:textId="77777777" w:rsidTr="004A0FB8">
        <w:trPr>
          <w:jc w:val="center"/>
        </w:trPr>
        <w:tc>
          <w:tcPr>
            <w:tcW w:w="111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A8F6177" w14:textId="77777777" w:rsidR="004A0FB8" w:rsidRPr="00467357" w:rsidRDefault="004A0FB8" w:rsidP="004A0FB8">
            <w:pPr>
              <w:bidi w:val="0"/>
              <w:spacing w:after="0" w:line="33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467357">
              <w:rPr>
                <w:rFonts w:ascii="Times New Roman" w:eastAsia="Times New Roman" w:hAnsi="Times New Roman" w:cs="Times New Roman"/>
                <w:b/>
                <w:bCs/>
              </w:rPr>
              <w:t>Web of Science</w:t>
            </w:r>
          </w:p>
        </w:tc>
        <w:tc>
          <w:tcPr>
            <w:tcW w:w="6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99B03AB" w14:textId="77777777" w:rsidR="004A0FB8" w:rsidRPr="00467357" w:rsidRDefault="004A0FB8" w:rsidP="004A0FB8">
            <w:pPr>
              <w:bidi w:val="0"/>
              <w:spacing w:after="0" w:line="33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467357">
              <w:rPr>
                <w:rFonts w:ascii="Times New Roman" w:eastAsia="Times New Roman" w:hAnsi="Times New Roman" w:cs="Times New Roman"/>
              </w:rPr>
              <w:t>(TS=(</w:t>
            </w:r>
            <w:r w:rsidRPr="00467357">
              <w:rPr>
                <w:rFonts w:ascii="Times New Roman" w:eastAsia="Times New Roman" w:hAnsi="Times New Roman" w:cs="Times New Roman"/>
                <w:shd w:val="clear" w:color="auto" w:fill="FAFAFC"/>
              </w:rPr>
              <w:t>Coronavirus*) OR TS=(COVID-19) OR TS=("COVID 19") OR (TS=(2019-nCoV) AND TS=(Infection*)) OR (TS=(SARS-CoV-2) AND TS=(Infection*)) OR (TS=("SARS </w:t>
            </w:r>
            <w:proofErr w:type="spellStart"/>
            <w:r w:rsidRPr="00467357">
              <w:rPr>
                <w:rFonts w:ascii="Times New Roman" w:eastAsia="Times New Roman" w:hAnsi="Times New Roman" w:cs="Times New Roman"/>
                <w:shd w:val="clear" w:color="auto" w:fill="FAFAFC"/>
              </w:rPr>
              <w:t>CoV</w:t>
            </w:r>
            <w:proofErr w:type="spellEnd"/>
            <w:r w:rsidRPr="00467357">
              <w:rPr>
                <w:rFonts w:ascii="Times New Roman" w:eastAsia="Times New Roman" w:hAnsi="Times New Roman" w:cs="Times New Roman"/>
                <w:shd w:val="clear" w:color="auto" w:fill="FAFAFC"/>
              </w:rPr>
              <w:t xml:space="preserve"> 2") AND TS=(Infection*)) OR TS=("2019 Novel Coronavirus Disease") OR TS=("2019 Novel Coronavirus Infection") OR (TS=(COVID-19) AND TS=("Virus Infection*")) OR (TS=("COVID 19") AND TS=("Virus Infection*")) OR TS=(COVID19) OR (TS=(Coronavirus*) AND TS=("Disease 2019")) OR (TS=(Coronavirus*) AND TS=("Disease-19")) OR (TS=(Coronavirus*) AND TS=("Disease 19")) OR TS=("Severe Acute Respiratory Syndrome Coronavirus 2 Infection*") OR (TS=("COVID-19 Virus") AND TS=(Disease*)) OR (TS=("COVID-19") AND TS=("Virus Disease*")) OR </w:t>
            </w:r>
            <w:r w:rsidRPr="00467357">
              <w:rPr>
                <w:rFonts w:ascii="Times New Roman" w:eastAsia="Times New Roman" w:hAnsi="Times New Roman" w:cs="Times New Roman"/>
                <w:shd w:val="clear" w:color="auto" w:fill="FAFAFC"/>
              </w:rPr>
              <w:lastRenderedPageBreak/>
              <w:t>TS=("SARS Coronavirus 2 Infection*") OR (TS=(2019-nCoV) AND TS=(Disease*)) OR (TS=(2019 </w:t>
            </w:r>
            <w:proofErr w:type="spellStart"/>
            <w:r w:rsidRPr="00467357">
              <w:rPr>
                <w:rFonts w:ascii="Times New Roman" w:eastAsia="Times New Roman" w:hAnsi="Times New Roman" w:cs="Times New Roman"/>
                <w:shd w:val="clear" w:color="auto" w:fill="FAFAFC"/>
              </w:rPr>
              <w:t>nCoV</w:t>
            </w:r>
            <w:proofErr w:type="spellEnd"/>
            <w:r w:rsidRPr="00467357">
              <w:rPr>
                <w:rFonts w:ascii="Times New Roman" w:eastAsia="Times New Roman" w:hAnsi="Times New Roman" w:cs="Times New Roman"/>
                <w:shd w:val="clear" w:color="auto" w:fill="FAFAFC"/>
              </w:rPr>
              <w:t>) AND TS=(Disease*)) OR (TS=("COVID-19") AND TS=(Pandemic*)) OR (TS=("COVID 19") AND TS=(Pandemic*)) OR TS=(SARS-CoV-2) OR TS=("SARS </w:t>
            </w:r>
            <w:proofErr w:type="spellStart"/>
            <w:r w:rsidRPr="00467357">
              <w:rPr>
                <w:rFonts w:ascii="Times New Roman" w:eastAsia="Times New Roman" w:hAnsi="Times New Roman" w:cs="Times New Roman"/>
                <w:shd w:val="clear" w:color="auto" w:fill="FAFAFC"/>
              </w:rPr>
              <w:t>CoV</w:t>
            </w:r>
            <w:proofErr w:type="spellEnd"/>
            <w:r w:rsidRPr="00467357">
              <w:rPr>
                <w:rFonts w:ascii="Times New Roman" w:eastAsia="Times New Roman" w:hAnsi="Times New Roman" w:cs="Times New Roman"/>
                <w:shd w:val="clear" w:color="auto" w:fill="FAFAFC"/>
              </w:rPr>
              <w:t> 2") OR (TS=(SARS-CoV-2) AND TS=(Virus*)) OR (TS=("SARS </w:t>
            </w:r>
            <w:proofErr w:type="spellStart"/>
            <w:r w:rsidRPr="00467357">
              <w:rPr>
                <w:rFonts w:ascii="Times New Roman" w:eastAsia="Times New Roman" w:hAnsi="Times New Roman" w:cs="Times New Roman"/>
                <w:shd w:val="clear" w:color="auto" w:fill="FAFAFC"/>
              </w:rPr>
              <w:t>CoV</w:t>
            </w:r>
            <w:proofErr w:type="spellEnd"/>
            <w:r w:rsidRPr="00467357">
              <w:rPr>
                <w:rFonts w:ascii="Times New Roman" w:eastAsia="Times New Roman" w:hAnsi="Times New Roman" w:cs="Times New Roman"/>
                <w:shd w:val="clear" w:color="auto" w:fill="FAFAFC"/>
              </w:rPr>
              <w:t> 2") AND TS=(Virus*)) OR (TS=("2019 Novel") AND TS=(Coronavirus*)) OR (TS=("Novel Coronavirus*") AND TS=(2019)) OR (TS=(COVID-19) AND TS=(Virus*)) OR (TS=("COVID 19") AND TS=(Virus*)) OR (TS=(Wuhan) AND TS=(Coronavirus*)) OR (TS=(COVID19) AND TS=(Virus*)) OR TS=("Coronavirus Disease 2019 Virus*") OR TS=("Severe Acute Respiratory Syndrome Coronavirus 2") OR (TS=(SARS) AND TS=("Coronavirus 2")) OR TS=(2019-nCoV) OR TS=("Wuhan Seafood Market Pneumonia Virus")) AND </w:t>
            </w:r>
            <w:r w:rsidRPr="00467357">
              <w:rPr>
                <w:rFonts w:ascii="Times New Roman" w:eastAsia="Times New Roman" w:hAnsi="Times New Roman" w:cs="Times New Roman"/>
              </w:rPr>
              <w:t>(TS=(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  <w:shd w:val="clear" w:color="auto" w:fill="FAFAFC"/>
              </w:rPr>
              <w:t>"</w:t>
            </w:r>
            <w:r w:rsidRPr="00467357">
              <w:rPr>
                <w:rFonts w:ascii="Times New Roman" w:eastAsia="Times New Roman" w:hAnsi="Times New Roman" w:cs="Times New Roman"/>
                <w:shd w:val="clear" w:color="auto" w:fill="FAFAFC"/>
              </w:rPr>
              <w:t>Vascular Endothelial Growth Factor*"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</w:rPr>
              <w:t>) </w:t>
            </w:r>
            <w:r w:rsidRPr="00467357">
              <w:rPr>
                <w:rFonts w:ascii="Times New Roman" w:eastAsia="Times New Roman" w:hAnsi="Times New Roman" w:cs="Times New Roman"/>
              </w:rPr>
              <w:t>OR TS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</w:rPr>
              <w:t>=(</w:t>
            </w:r>
            <w:r w:rsidRPr="00467357">
              <w:rPr>
                <w:rFonts w:ascii="Times New Roman" w:eastAsia="Times New Roman" w:hAnsi="Times New Roman" w:cs="Times New Roman"/>
                <w:shd w:val="clear" w:color="auto" w:fill="FAFAFC"/>
              </w:rPr>
              <w:t>VEGF*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</w:rPr>
              <w:t>) </w:t>
            </w:r>
            <w:r w:rsidRPr="00467357">
              <w:rPr>
                <w:rFonts w:ascii="Times New Roman" w:eastAsia="Times New Roman" w:hAnsi="Times New Roman" w:cs="Times New Roman"/>
              </w:rPr>
              <w:t>OR TS=(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  <w:shd w:val="clear" w:color="auto" w:fill="FAFAFC"/>
              </w:rPr>
              <w:t>"</w:t>
            </w:r>
            <w:r w:rsidRPr="00467357">
              <w:rPr>
                <w:rFonts w:ascii="Times New Roman" w:eastAsia="Times New Roman" w:hAnsi="Times New Roman" w:cs="Times New Roman"/>
                <w:shd w:val="clear" w:color="auto" w:fill="FAFAFC"/>
              </w:rPr>
              <w:t>Vascular Endothelial Growth Factor A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  <w:shd w:val="clear" w:color="auto" w:fill="FAFAFC"/>
              </w:rPr>
              <w:t>"</w:t>
            </w:r>
            <w:r w:rsidRPr="00467357">
              <w:rPr>
                <w:rFonts w:ascii="Times New Roman" w:eastAsia="Times New Roman" w:hAnsi="Times New Roman" w:cs="Times New Roman"/>
              </w:rPr>
              <w:t>) OR TS=(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  <w:shd w:val="clear" w:color="auto" w:fill="FAFAFC"/>
              </w:rPr>
              <w:t>"</w:t>
            </w:r>
            <w:r w:rsidRPr="00467357">
              <w:rPr>
                <w:rFonts w:ascii="Times New Roman" w:eastAsia="Times New Roman" w:hAnsi="Times New Roman" w:cs="Times New Roman"/>
                <w:shd w:val="clear" w:color="auto" w:fill="FAFAFC"/>
              </w:rPr>
              <w:t>Vascular Endothelial Growth Factor-A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  <w:shd w:val="clear" w:color="auto" w:fill="FAFAFC"/>
              </w:rPr>
              <w:t>"</w:t>
            </w:r>
            <w:r w:rsidRPr="00467357">
              <w:rPr>
                <w:rFonts w:ascii="Times New Roman" w:eastAsia="Times New Roman" w:hAnsi="Times New Roman" w:cs="Times New Roman"/>
              </w:rPr>
              <w:t>) OR TS=(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  <w:shd w:val="clear" w:color="auto" w:fill="FAFAFC"/>
              </w:rPr>
              <w:t>"</w:t>
            </w:r>
            <w:r w:rsidRPr="00467357">
              <w:rPr>
                <w:rFonts w:ascii="Times New Roman" w:eastAsia="Times New Roman" w:hAnsi="Times New Roman" w:cs="Times New Roman"/>
                <w:shd w:val="clear" w:color="auto" w:fill="FAFAFC"/>
              </w:rPr>
              <w:t>Vascular Endothelial Growth Factor*"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</w:rPr>
              <w:t>) </w:t>
            </w:r>
            <w:r w:rsidRPr="00467357">
              <w:rPr>
                <w:rFonts w:ascii="Times New Roman" w:eastAsia="Times New Roman" w:hAnsi="Times New Roman" w:cs="Times New Roman"/>
              </w:rPr>
              <w:t>OR TS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</w:rPr>
              <w:t>=(</w:t>
            </w:r>
            <w:r w:rsidRPr="00467357">
              <w:rPr>
                <w:rFonts w:ascii="Times New Roman" w:eastAsia="Times New Roman" w:hAnsi="Times New Roman" w:cs="Times New Roman"/>
                <w:shd w:val="clear" w:color="auto" w:fill="FAFAFC"/>
              </w:rPr>
              <w:t>VEGF-A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</w:rPr>
              <w:t>) </w:t>
            </w:r>
            <w:r w:rsidRPr="00467357">
              <w:rPr>
                <w:rFonts w:ascii="Times New Roman" w:eastAsia="Times New Roman" w:hAnsi="Times New Roman" w:cs="Times New Roman"/>
              </w:rPr>
              <w:t>OR TS=(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  <w:shd w:val="clear" w:color="auto" w:fill="FAFAFC"/>
              </w:rPr>
              <w:t> 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Vasculotropin</w:t>
            </w:r>
            <w:proofErr w:type="spellEnd"/>
            <w:r w:rsidRPr="00467357">
              <w:rPr>
                <w:rFonts w:ascii="Times New Roman" w:eastAsia="Times New Roman" w:hAnsi="Times New Roman" w:cs="Times New Roman"/>
                <w:shd w:val="clear" w:color="auto" w:fill="FAFAFC"/>
              </w:rPr>
              <w:t>) OR TS=("Vascular Permeability Factor*") OR 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</w:rPr>
              <w:t>(</w:t>
            </w:r>
            <w:r w:rsidRPr="00467357">
              <w:rPr>
                <w:rFonts w:ascii="Times New Roman" w:eastAsia="Times New Roman" w:hAnsi="Times New Roman" w:cs="Times New Roman"/>
              </w:rPr>
              <w:t>TS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</w:rPr>
              <w:t>=(</w:t>
            </w:r>
            <w:r w:rsidRPr="00467357">
              <w:rPr>
                <w:rFonts w:ascii="Times New Roman" w:eastAsia="Times New Roman" w:hAnsi="Times New Roman" w:cs="Times New Roman"/>
                <w:shd w:val="clear" w:color="auto" w:fill="FAFAFC"/>
              </w:rPr>
              <w:t>Vascular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</w:rPr>
              <w:t>) </w:t>
            </w:r>
            <w:r w:rsidRPr="00467357">
              <w:rPr>
                <w:rFonts w:ascii="Times New Roman" w:eastAsia="Times New Roman" w:hAnsi="Times New Roman" w:cs="Times New Roman"/>
              </w:rPr>
              <w:t>AND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  <w:r w:rsidRPr="00467357">
              <w:rPr>
                <w:rFonts w:ascii="Times New Roman" w:eastAsia="Times New Roman" w:hAnsi="Times New Roman" w:cs="Times New Roman"/>
              </w:rPr>
              <w:t>TS=(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  <w:shd w:val="clear" w:color="auto" w:fill="FAFAFC"/>
              </w:rPr>
              <w:t>"</w:t>
            </w:r>
            <w:r w:rsidRPr="00467357">
              <w:rPr>
                <w:rFonts w:ascii="Times New Roman" w:eastAsia="Times New Roman" w:hAnsi="Times New Roman" w:cs="Times New Roman"/>
                <w:shd w:val="clear" w:color="auto" w:fill="FAFAFC"/>
              </w:rPr>
              <w:t>Permeability Factor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  <w:shd w:val="clear" w:color="auto" w:fill="FAFAFC"/>
              </w:rPr>
              <w:t>*"</w:t>
            </w:r>
            <w:r w:rsidRPr="00467357">
              <w:rPr>
                <w:rFonts w:ascii="Times New Roman" w:eastAsia="Times New Roman" w:hAnsi="Times New Roman" w:cs="Times New Roman"/>
              </w:rPr>
              <w:t>V</w:t>
            </w:r>
          </w:p>
        </w:tc>
        <w:tc>
          <w:tcPr>
            <w:tcW w:w="10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AE8B79F" w14:textId="77777777" w:rsidR="004A0FB8" w:rsidRPr="00467357" w:rsidRDefault="004A0FB8" w:rsidP="004A0FB8">
            <w:pPr>
              <w:bidi w:val="0"/>
              <w:spacing w:after="0" w:line="330" w:lineRule="atLeast"/>
              <w:rPr>
                <w:rFonts w:ascii="Times New Roman" w:eastAsia="Times New Roman" w:hAnsi="Times New Roman" w:cs="Times New Roman"/>
              </w:rPr>
            </w:pPr>
            <w:r w:rsidRPr="00467357">
              <w:rPr>
                <w:rFonts w:ascii="Times New Roman" w:eastAsia="Times New Roman" w:hAnsi="Times New Roman" w:cs="Times New Roman"/>
              </w:rPr>
              <w:lastRenderedPageBreak/>
              <w:t>up to January 2024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CD93C4E" w14:textId="77777777" w:rsidR="004A0FB8" w:rsidRPr="00467357" w:rsidRDefault="004A0FB8" w:rsidP="004A0FB8">
            <w:pPr>
              <w:bidi w:val="0"/>
              <w:spacing w:after="0" w:line="330" w:lineRule="atLeast"/>
              <w:rPr>
                <w:rFonts w:ascii="Times New Roman" w:eastAsia="Times New Roman" w:hAnsi="Times New Roman" w:cs="Times New Roman"/>
              </w:rPr>
            </w:pPr>
            <w:r w:rsidRPr="00467357">
              <w:rPr>
                <w:rFonts w:ascii="Times New Roman" w:eastAsia="Times New Roman" w:hAnsi="Times New Roman" w:cs="Times New Roman"/>
              </w:rPr>
              <w:t>482</w:t>
            </w:r>
          </w:p>
        </w:tc>
      </w:tr>
      <w:tr w:rsidR="004A0FB8" w:rsidRPr="00467357" w14:paraId="71250DB8" w14:textId="77777777" w:rsidTr="004A0FB8">
        <w:trPr>
          <w:jc w:val="center"/>
        </w:trPr>
        <w:tc>
          <w:tcPr>
            <w:tcW w:w="1119" w:type="dxa"/>
            <w:tcBorders>
              <w:top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691A8C7" w14:textId="77777777" w:rsidR="004A0FB8" w:rsidRPr="00467357" w:rsidRDefault="004A0FB8" w:rsidP="004A0FB8">
            <w:pPr>
              <w:bidi w:val="0"/>
              <w:spacing w:after="0" w:line="33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467357">
              <w:rPr>
                <w:rFonts w:ascii="Times New Roman" w:eastAsia="Times New Roman" w:hAnsi="Times New Roman" w:cs="Times New Roman"/>
                <w:b/>
                <w:bCs/>
              </w:rPr>
              <w:t>Embase</w:t>
            </w:r>
          </w:p>
        </w:tc>
        <w:tc>
          <w:tcPr>
            <w:tcW w:w="6953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D048FB7" w14:textId="77777777" w:rsidR="004A0FB8" w:rsidRPr="00467357" w:rsidRDefault="004A0FB8" w:rsidP="004A0FB8">
            <w:pPr>
              <w:bidi w:val="0"/>
              <w:spacing w:after="0" w:line="33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467357">
              <w:rPr>
                <w:rFonts w:ascii="Times New Roman" w:eastAsia="Times New Roman" w:hAnsi="Times New Roman" w:cs="Times New Roman"/>
              </w:rPr>
              <w:t>(coronavirus*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OR '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covid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 xml:space="preserve"> 19':ti,ab,kw OR 'covid 19':ti,ab,kw OR ('2019 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ncov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'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infection*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'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sars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cov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2':ti,ab,kw AND infection*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'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sars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cov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2':ti,ab,kw AND infection*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'2019 novel coronavirus disease'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OR '2019 novel coronavirus infection*'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OR ('covid-19':ti,ab,kw AND 'virus infection*'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'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covid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 xml:space="preserve"> 19':ti,ab,kw AND 'virus infection*'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'covid19':ti,ab,kw OR (coronavirus*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'disease 2019':ti,ab,kw) OR (coronavirus*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'disease 19':ti,ab,kw) OR (coronavirus*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'disease 19':ti,ab,kw) OR 'severe acute respiratory syndrome coronavirus 2 infection*'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OR ('covid-19 virus'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disease*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'covid 19':ti,ab,kw AND 'virus disease*'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'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sars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coronavirus 2 infection*'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OR ('2019 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ncov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'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disease*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'2019-ncov':ti,ab,kw AND disease*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'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covid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 xml:space="preserve"> 19':ti,ab,kw AND pandemic*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'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covid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 xml:space="preserve"> 19':ti,ab,kw AND pandemic*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'sars-cov-2':ti,ab,kw OR '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sars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cov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2':ti,ab,kw OR ('sars-cov-2':ti,ab,kw AND virus*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'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sars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cov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2':ti,ab,kw AND virus*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'2019 novel'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coronavirus*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'novel coronavirus*'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2019:ti,ab,kw) OR ('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covid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 xml:space="preserve"> 19':ti,ab,kw AND virus*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'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covid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 xml:space="preserve"> 19':ti,ab,kw AND virus*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wuhan: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coronavirus*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(covid19:ti,ab,kw AND virus*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 OR 'coronavirus disease 2019 virus*'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OR 'severe acute respiratory syndrome coronavirus 2':ti,ab,kw OR 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sars: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'coronavirus 2':ti,ab,kw OR '2019 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ncov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'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OR ('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wuhan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seafood market pneumonia virus'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) AND ('vascular endothelial growth factor*'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OR 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vegf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*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OR 'vascular endothelial growth factor a'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OR 'vascular endothelial growth factor-a'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OR '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vegf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'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 xml:space="preserve"> OR 'vascular permeability </w:t>
            </w:r>
            <w:r w:rsidRPr="00467357">
              <w:rPr>
                <w:rFonts w:ascii="Times New Roman" w:eastAsia="Times New Roman" w:hAnsi="Times New Roman" w:cs="Times New Roman"/>
              </w:rPr>
              <w:lastRenderedPageBreak/>
              <w:t>factor*'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OR 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vascular: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AND 'permeability factor*':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 OR </w:t>
            </w:r>
            <w:proofErr w:type="spellStart"/>
            <w:r w:rsidRPr="00467357">
              <w:rPr>
                <w:rFonts w:ascii="Times New Roman" w:eastAsia="Times New Roman" w:hAnsi="Times New Roman" w:cs="Times New Roman"/>
              </w:rPr>
              <w:t>vasculotropin:ti,ab,kw</w:t>
            </w:r>
            <w:proofErr w:type="spellEnd"/>
            <w:r w:rsidRPr="0046735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33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30A4CE0" w14:textId="77777777" w:rsidR="004A0FB8" w:rsidRPr="00467357" w:rsidRDefault="004A0FB8" w:rsidP="004A0FB8">
            <w:pPr>
              <w:bidi w:val="0"/>
              <w:spacing w:after="0" w:line="330" w:lineRule="atLeast"/>
              <w:rPr>
                <w:rFonts w:ascii="Times New Roman" w:eastAsia="Times New Roman" w:hAnsi="Times New Roman" w:cs="Times New Roman"/>
              </w:rPr>
            </w:pPr>
            <w:r w:rsidRPr="00467357">
              <w:rPr>
                <w:rFonts w:ascii="Times New Roman" w:eastAsia="Times New Roman" w:hAnsi="Times New Roman" w:cs="Times New Roman"/>
              </w:rPr>
              <w:lastRenderedPageBreak/>
              <w:t>up to January 2024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D340EB6" w14:textId="77777777" w:rsidR="004A0FB8" w:rsidRPr="00467357" w:rsidRDefault="004A0FB8" w:rsidP="004A0FB8">
            <w:pPr>
              <w:bidi w:val="0"/>
              <w:spacing w:after="0" w:line="330" w:lineRule="atLeast"/>
              <w:rPr>
                <w:rFonts w:ascii="Times New Roman" w:eastAsia="Times New Roman" w:hAnsi="Times New Roman" w:cs="Times New Roman"/>
              </w:rPr>
            </w:pPr>
            <w:r w:rsidRPr="00467357">
              <w:rPr>
                <w:rFonts w:ascii="Times New Roman" w:eastAsia="Times New Roman" w:hAnsi="Times New Roman" w:cs="Times New Roman"/>
              </w:rPr>
              <w:t>619</w:t>
            </w:r>
          </w:p>
        </w:tc>
      </w:tr>
    </w:tbl>
    <w:p w14:paraId="358C2F20" w14:textId="77777777" w:rsidR="004A0FB8" w:rsidRPr="00467357" w:rsidRDefault="004A0FB8" w:rsidP="004A0FB8">
      <w:pPr>
        <w:bidi w:val="0"/>
        <w:spacing w:line="238" w:lineRule="atLeast"/>
        <w:rPr>
          <w:rFonts w:ascii="Times New Roman" w:eastAsia="Times New Roman" w:hAnsi="Times New Roman" w:cs="Times New Roman"/>
          <w:color w:val="000000"/>
        </w:rPr>
      </w:pPr>
      <w:r w:rsidRPr="00467357">
        <w:rPr>
          <w:rFonts w:ascii="Times New Roman" w:eastAsia="Times New Roman" w:hAnsi="Times New Roman" w:cs="Times New Roman"/>
          <w:color w:val="000000"/>
        </w:rPr>
        <w:t> </w:t>
      </w:r>
    </w:p>
    <w:p w14:paraId="5DF8AC06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27EC545F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306D9375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76BECC43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10AF219A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29A8BCC8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495F0219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5CE050D2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24897D08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498E4F3B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73827487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6EBD6709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7326B82E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2F74BCEA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2C802EC2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4C8E8278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12302610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5C30FFF0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5ED78901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0DAFDE02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2EE4A2C2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1444B084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2A3468BC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37A2B14A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7778382D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5A0FFD73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327AFC38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332AC936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0B75E06E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442F9E33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71D4D3E1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0CD15847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563440E2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2DA9F492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6C18500A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7BC38903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176C422F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2F33D5EC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72A29832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62B5B1B8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6F6FCDE9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2F3B5D54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137838C2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14A37374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rtl/>
        </w:rPr>
      </w:pPr>
    </w:p>
    <w:p w14:paraId="193B8D46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rtl/>
        </w:rPr>
      </w:pPr>
    </w:p>
    <w:p w14:paraId="5C85A73D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rtl/>
        </w:rPr>
      </w:pPr>
    </w:p>
    <w:p w14:paraId="2115C9DF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rtl/>
        </w:rPr>
      </w:pPr>
    </w:p>
    <w:p w14:paraId="5BDC8CAC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rtl/>
        </w:rPr>
      </w:pPr>
    </w:p>
    <w:p w14:paraId="1E8949BF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rtl/>
        </w:rPr>
      </w:pPr>
    </w:p>
    <w:p w14:paraId="01437534" w14:textId="370D913B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13F3F0C2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1068040B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016FD681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09B562D1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2B84AE1B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62571315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7C559974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6CE2DEDB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6329649F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74F023A2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35A6265B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054DD004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34BECA97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36408866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52F14E1E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7D0AE963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280E57DB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3250C2B9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5AD652D6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60A2813D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4FB48819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3F410920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74D45C3A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4DCD7BDF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672D6FE4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5A122C00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4EC87F86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13BB0DB5" w14:textId="062EDC5D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lastRenderedPageBreak/>
        <w:t> </w:t>
      </w:r>
    </w:p>
    <w:p w14:paraId="0A0992E7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2C555999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615B0677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7C13F2CC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245667B5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21D55E4D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118F77C2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47F20167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 </w:t>
      </w:r>
    </w:p>
    <w:p w14:paraId="2A2CA18A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upplemental Table2.</w:t>
      </w:r>
      <w:r w:rsidRPr="0046735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rtl/>
        </w:rPr>
        <w:t> </w:t>
      </w:r>
      <w:r w:rsidRPr="00467357">
        <w:rPr>
          <w:rFonts w:ascii="Times New Roman" w:eastAsia="Times New Roman" w:hAnsi="Times New Roman" w:cs="Times New Roman"/>
          <w:color w:val="000000"/>
          <w:sz w:val="20"/>
          <w:szCs w:val="20"/>
        </w:rPr>
        <w:t>Quality assessment based on the Newcastle-Ottawa Scale of studies included in this meta-analysis.</w:t>
      </w:r>
    </w:p>
    <w:p w14:paraId="0D3DEBCD" w14:textId="77777777" w:rsidR="004A0FB8" w:rsidRPr="00467357" w:rsidRDefault="004A0FB8" w:rsidP="004A0FB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color w:val="000000"/>
          <w:sz w:val="11"/>
          <w:szCs w:val="11"/>
          <w:vertAlign w:val="superscript"/>
        </w:rPr>
        <w:t> </w:t>
      </w:r>
    </w:p>
    <w:tbl>
      <w:tblPr>
        <w:tblW w:w="11011" w:type="dxa"/>
        <w:tblInd w:w="-292" w:type="dxa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1"/>
        <w:gridCol w:w="860"/>
        <w:gridCol w:w="1509"/>
        <w:gridCol w:w="816"/>
        <w:gridCol w:w="1383"/>
        <w:gridCol w:w="1207"/>
        <w:gridCol w:w="1207"/>
        <w:gridCol w:w="772"/>
        <w:gridCol w:w="1321"/>
        <w:gridCol w:w="585"/>
      </w:tblGrid>
      <w:tr w:rsidR="004A0FB8" w:rsidRPr="00467357" w14:paraId="510F8089" w14:textId="77777777" w:rsidTr="00C44030">
        <w:tc>
          <w:tcPr>
            <w:tcW w:w="1351" w:type="dxa"/>
            <w:vMerge w:val="restart"/>
            <w:tcBorders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B8BC196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uthor, yrs.</w:t>
            </w:r>
          </w:p>
        </w:tc>
        <w:tc>
          <w:tcPr>
            <w:tcW w:w="4568" w:type="dxa"/>
            <w:gridSpan w:val="4"/>
            <w:tcBorders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B8E4E1D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lection</w:t>
            </w:r>
          </w:p>
        </w:tc>
        <w:tc>
          <w:tcPr>
            <w:tcW w:w="1207" w:type="dxa"/>
            <w:tcBorders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D579855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parability</w:t>
            </w:r>
          </w:p>
        </w:tc>
        <w:tc>
          <w:tcPr>
            <w:tcW w:w="3300" w:type="dxa"/>
            <w:gridSpan w:val="3"/>
            <w:tcBorders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47BE101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xposure</w:t>
            </w:r>
          </w:p>
        </w:tc>
        <w:tc>
          <w:tcPr>
            <w:tcW w:w="585" w:type="dxa"/>
            <w:tcBorders>
              <w:left w:val="single" w:sz="6" w:space="0" w:color="BFBFBF"/>
              <w:bottom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F739B09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core</w:t>
            </w:r>
          </w:p>
        </w:tc>
      </w:tr>
      <w:tr w:rsidR="004A0FB8" w:rsidRPr="00467357" w14:paraId="25F75569" w14:textId="77777777" w:rsidTr="00C44030">
        <w:trPr>
          <w:trHeight w:val="22"/>
        </w:trPr>
        <w:tc>
          <w:tcPr>
            <w:tcW w:w="1351" w:type="dxa"/>
            <w:vMerge/>
            <w:tcBorders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AC2E08F" w14:textId="77777777" w:rsidR="004A0FB8" w:rsidRPr="00467357" w:rsidRDefault="004A0FB8" w:rsidP="004A0FB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12DB129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 adequate definition of case</w:t>
            </w:r>
          </w:p>
        </w:tc>
        <w:tc>
          <w:tcPr>
            <w:tcW w:w="1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0F211E3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presentativeness of the case</w:t>
            </w:r>
          </w:p>
        </w:tc>
        <w:tc>
          <w:tcPr>
            <w:tcW w:w="8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1A520CF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lection of controls</w:t>
            </w:r>
          </w:p>
        </w:tc>
        <w:tc>
          <w:tcPr>
            <w:tcW w:w="1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6E8875A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finition of controls</w:t>
            </w:r>
          </w:p>
        </w:tc>
        <w:tc>
          <w:tcPr>
            <w:tcW w:w="12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19D861A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ses and controls matched and/or adjusted by factors</w:t>
            </w:r>
          </w:p>
        </w:tc>
        <w:tc>
          <w:tcPr>
            <w:tcW w:w="12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32E5755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scertainment of exposure</w:t>
            </w:r>
          </w:p>
        </w:tc>
        <w:tc>
          <w:tcPr>
            <w:tcW w:w="77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3D92115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ame method</w:t>
            </w:r>
          </w:p>
        </w:tc>
        <w:tc>
          <w:tcPr>
            <w:tcW w:w="132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BD719BA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ame response rate</w:t>
            </w:r>
          </w:p>
        </w:tc>
        <w:tc>
          <w:tcPr>
            <w:tcW w:w="5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602D6CD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</w:tr>
      <w:tr w:rsidR="004A0FB8" w:rsidRPr="00467357" w14:paraId="34E31B12" w14:textId="77777777" w:rsidTr="00C44030">
        <w:trPr>
          <w:trHeight w:val="22"/>
        </w:trPr>
        <w:tc>
          <w:tcPr>
            <w:tcW w:w="1351" w:type="dxa"/>
            <w:tcBorders>
              <w:top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C9455F1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fadda</w:t>
            </w:r>
            <w:proofErr w:type="spellEnd"/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t al.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, 2023</w:t>
            </w:r>
          </w:p>
        </w:tc>
        <w:tc>
          <w:tcPr>
            <w:tcW w:w="8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1B1CC41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CF59AF4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8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546451B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3D5EBB5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2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0C062DD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2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F9D5F2C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77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358FF3E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32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844ADE4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DCFB86D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A0FB8" w:rsidRPr="00467357" w14:paraId="1F18AFD2" w14:textId="77777777" w:rsidTr="00C44030">
        <w:trPr>
          <w:trHeight w:val="22"/>
        </w:trPr>
        <w:tc>
          <w:tcPr>
            <w:tcW w:w="1351" w:type="dxa"/>
            <w:tcBorders>
              <w:top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792437B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scht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 et al.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, 2023</w:t>
            </w:r>
          </w:p>
        </w:tc>
        <w:tc>
          <w:tcPr>
            <w:tcW w:w="8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133732B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DD5F5E9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8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447DBD1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3C89142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2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0794A85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2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82CBD57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7687118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32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CC7924A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F440249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4A0FB8" w:rsidRPr="00467357" w14:paraId="04BB9DAC" w14:textId="77777777" w:rsidTr="00C44030">
        <w:trPr>
          <w:trHeight w:val="22"/>
        </w:trPr>
        <w:tc>
          <w:tcPr>
            <w:tcW w:w="1351" w:type="dxa"/>
            <w:tcBorders>
              <w:top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11DC42A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suji et al.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, 2023</w:t>
            </w:r>
          </w:p>
        </w:tc>
        <w:tc>
          <w:tcPr>
            <w:tcW w:w="8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DFB2D90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80FD0E4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8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1CDA407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91A7B49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2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7F851B8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★</w:t>
            </w:r>
          </w:p>
        </w:tc>
        <w:tc>
          <w:tcPr>
            <w:tcW w:w="12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C63F481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1A7F1F2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32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2F9BF22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5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2265C9C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A0FB8" w:rsidRPr="00467357" w14:paraId="0C8271DA" w14:textId="77777777" w:rsidTr="00C44030">
        <w:trPr>
          <w:trHeight w:val="22"/>
        </w:trPr>
        <w:tc>
          <w:tcPr>
            <w:tcW w:w="1351" w:type="dxa"/>
            <w:tcBorders>
              <w:top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C9C9086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Josuttis</w:t>
            </w:r>
            <w:proofErr w:type="spellEnd"/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t al.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, 2023</w:t>
            </w:r>
          </w:p>
        </w:tc>
        <w:tc>
          <w:tcPr>
            <w:tcW w:w="8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D6131A2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4B9DC3B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8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942AF1B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E447953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2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3EF28D0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2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8FD8E3A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77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24618AB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32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62D2A8C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DC5E8D7" w14:textId="45CE4F67" w:rsidR="004A0FB8" w:rsidRPr="00467357" w:rsidRDefault="00C44030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A0FB8" w:rsidRPr="00467357" w14:paraId="6049F746" w14:textId="77777777" w:rsidTr="00C44030">
        <w:trPr>
          <w:trHeight w:val="22"/>
        </w:trPr>
        <w:tc>
          <w:tcPr>
            <w:tcW w:w="1351" w:type="dxa"/>
            <w:tcBorders>
              <w:top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3566156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ufa 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t al.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, 2022</w:t>
            </w:r>
          </w:p>
        </w:tc>
        <w:tc>
          <w:tcPr>
            <w:tcW w:w="8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3E0C901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18BFE03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8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29C79FA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8005132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2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F37EDC4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2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FA942C1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77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B72DC0C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32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070B4D2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5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ED58486" w14:textId="392BAE82" w:rsidR="004A0FB8" w:rsidRPr="00467357" w:rsidRDefault="00C44030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A0FB8" w:rsidRPr="00467357" w14:paraId="3F0130AD" w14:textId="77777777" w:rsidTr="00C44030">
        <w:trPr>
          <w:trHeight w:val="22"/>
        </w:trPr>
        <w:tc>
          <w:tcPr>
            <w:tcW w:w="1351" w:type="dxa"/>
            <w:tcBorders>
              <w:top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0A021B5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ovas</w:t>
            </w:r>
            <w:proofErr w:type="spellEnd"/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t al.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, 2021</w:t>
            </w:r>
          </w:p>
        </w:tc>
        <w:tc>
          <w:tcPr>
            <w:tcW w:w="8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A39D818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8240B87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8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9DB08B8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2EA4A0B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2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127619D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2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ED880CD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77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2D21E3A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32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1DE6FA3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5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D6D8E85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A0FB8" w:rsidRPr="00467357" w14:paraId="0BEBE439" w14:textId="77777777" w:rsidTr="00C44030">
        <w:trPr>
          <w:trHeight w:val="22"/>
        </w:trPr>
        <w:tc>
          <w:tcPr>
            <w:tcW w:w="1351" w:type="dxa"/>
            <w:tcBorders>
              <w:top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BB524B5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azihan</w:t>
            </w:r>
            <w:proofErr w:type="spellEnd"/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t al.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,  2020</w:t>
            </w:r>
          </w:p>
        </w:tc>
        <w:tc>
          <w:tcPr>
            <w:tcW w:w="8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F4DEEA5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BC9274D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8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EF59C5F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F7CDBD4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2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40A1C78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★</w:t>
            </w:r>
          </w:p>
        </w:tc>
        <w:tc>
          <w:tcPr>
            <w:tcW w:w="12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2F31A3B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3424630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32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08B89E9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5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4368DD5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A0FB8" w:rsidRPr="00467357" w14:paraId="323A7681" w14:textId="77777777" w:rsidTr="00C44030">
        <w:trPr>
          <w:trHeight w:val="446"/>
        </w:trPr>
        <w:tc>
          <w:tcPr>
            <w:tcW w:w="1351" w:type="dxa"/>
            <w:tcBorders>
              <w:top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39F08E4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ine 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t al.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, 2020</w:t>
            </w:r>
          </w:p>
        </w:tc>
        <w:tc>
          <w:tcPr>
            <w:tcW w:w="8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724F6C9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01C3C7C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8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649351D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1879218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2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8FC8698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2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AC47A5F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77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E973972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32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A83A752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7B6FDFC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A0FB8" w:rsidRPr="00467357" w14:paraId="6BF00119" w14:textId="77777777" w:rsidTr="00C44030">
        <w:trPr>
          <w:trHeight w:val="22"/>
        </w:trPr>
        <w:tc>
          <w:tcPr>
            <w:tcW w:w="1351" w:type="dxa"/>
            <w:tcBorders>
              <w:top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7E0F10F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adja</w:t>
            </w:r>
            <w:proofErr w:type="spellEnd"/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t al.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, 2020</w:t>
            </w:r>
          </w:p>
        </w:tc>
        <w:tc>
          <w:tcPr>
            <w:tcW w:w="8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B8C76C8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6B5C88C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8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6DB804B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DD5AA7D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2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8FA7751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2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BC04C91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B465754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32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49106B5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ABB3BC0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A0FB8" w:rsidRPr="00467357" w14:paraId="4CA105D1" w14:textId="77777777" w:rsidTr="00C44030">
        <w:trPr>
          <w:trHeight w:val="22"/>
        </w:trPr>
        <w:tc>
          <w:tcPr>
            <w:tcW w:w="1351" w:type="dxa"/>
            <w:tcBorders>
              <w:top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1671FCE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hite 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t al.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, 2020</w:t>
            </w:r>
          </w:p>
        </w:tc>
        <w:tc>
          <w:tcPr>
            <w:tcW w:w="8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C3C0844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615D7DE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8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F073E35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3EA59EF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0890822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2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409BFD2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77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51088FF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32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66470D4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  <w:rtl/>
              </w:rPr>
              <w:t>-</w:t>
            </w:r>
          </w:p>
        </w:tc>
        <w:tc>
          <w:tcPr>
            <w:tcW w:w="5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6497F30" w14:textId="37B216E6" w:rsidR="004A0FB8" w:rsidRPr="00467357" w:rsidRDefault="00C44030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A0FB8" w:rsidRPr="00467357" w14:paraId="10F1A8A9" w14:textId="77777777" w:rsidTr="00C44030">
        <w:trPr>
          <w:trHeight w:val="22"/>
        </w:trPr>
        <w:tc>
          <w:tcPr>
            <w:tcW w:w="1351" w:type="dxa"/>
            <w:tcBorders>
              <w:top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868F14D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assillou</w:t>
            </w:r>
            <w:proofErr w:type="spellEnd"/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t al.</w:t>
            </w: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, 2020</w:t>
            </w:r>
          </w:p>
        </w:tc>
        <w:tc>
          <w:tcPr>
            <w:tcW w:w="860" w:type="dxa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CFDF0A9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509" w:type="dxa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5066D7E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816" w:type="dxa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2A35C68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383" w:type="dxa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01CCF41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207" w:type="dxa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C47E9C6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★</w:t>
            </w:r>
          </w:p>
        </w:tc>
        <w:tc>
          <w:tcPr>
            <w:tcW w:w="1207" w:type="dxa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DE01FD5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772" w:type="dxa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A31EC1E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1321" w:type="dxa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83C2E84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Segoe UI Symbol" w:eastAsia="Times New Roman" w:hAnsi="Segoe UI Symbol" w:cs="Times New Roman"/>
                <w:sz w:val="16"/>
                <w:szCs w:val="16"/>
              </w:rPr>
              <w:t>★</w:t>
            </w:r>
          </w:p>
        </w:tc>
        <w:tc>
          <w:tcPr>
            <w:tcW w:w="585" w:type="dxa"/>
            <w:tcBorders>
              <w:top w:val="single" w:sz="6" w:space="0" w:color="BFBFBF"/>
              <w:left w:val="single" w:sz="6" w:space="0" w:color="BFBFB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7D13BD8" w14:textId="77777777" w:rsidR="004A0FB8" w:rsidRPr="00467357" w:rsidRDefault="004A0FB8" w:rsidP="004A0F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</w:tbl>
    <w:p w14:paraId="21E0110C" w14:textId="77777777" w:rsidR="004A0FB8" w:rsidRPr="00467357" w:rsidRDefault="004A0FB8" w:rsidP="004A0FB8">
      <w:pPr>
        <w:bidi w:val="0"/>
        <w:spacing w:after="0" w:line="320" w:lineRule="atLeast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color w:val="000000"/>
          <w:sz w:val="16"/>
          <w:szCs w:val="16"/>
        </w:rPr>
        <w:t> </w:t>
      </w:r>
    </w:p>
    <w:p w14:paraId="2BFAAEEF" w14:textId="77777777" w:rsidR="004A0FB8" w:rsidRPr="00467357" w:rsidRDefault="004A0FB8" w:rsidP="004A0FB8">
      <w:pPr>
        <w:bidi w:val="0"/>
        <w:spacing w:after="0" w:line="320" w:lineRule="atLeast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color w:val="000000"/>
          <w:sz w:val="16"/>
          <w:szCs w:val="16"/>
        </w:rPr>
        <w:t> </w:t>
      </w:r>
    </w:p>
    <w:p w14:paraId="4B15DBCB" w14:textId="77777777" w:rsidR="004A0FB8" w:rsidRPr="00467357" w:rsidRDefault="004A0FB8" w:rsidP="004A0FB8">
      <w:pPr>
        <w:bidi w:val="0"/>
        <w:spacing w:line="173" w:lineRule="atLeast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rtl/>
        </w:rPr>
        <w:t> </w:t>
      </w:r>
    </w:p>
    <w:p w14:paraId="209DD3D7" w14:textId="77777777" w:rsidR="004A0FB8" w:rsidRPr="00467357" w:rsidRDefault="004A0FB8" w:rsidP="004A0FB8">
      <w:pPr>
        <w:bidi w:val="0"/>
        <w:spacing w:line="173" w:lineRule="atLeast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rtl/>
        </w:rPr>
        <w:t> </w:t>
      </w:r>
    </w:p>
    <w:p w14:paraId="61D49175" w14:textId="77777777" w:rsidR="004A0FB8" w:rsidRPr="00467357" w:rsidRDefault="004A0FB8" w:rsidP="004A0FB8">
      <w:pPr>
        <w:bidi w:val="0"/>
        <w:spacing w:line="173" w:lineRule="atLeast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rtl/>
        </w:rPr>
        <w:t> </w:t>
      </w:r>
    </w:p>
    <w:p w14:paraId="32DD11BE" w14:textId="77777777" w:rsidR="004A0FB8" w:rsidRPr="00467357" w:rsidRDefault="004A0FB8" w:rsidP="004A0FB8">
      <w:pPr>
        <w:bidi w:val="0"/>
        <w:spacing w:line="173" w:lineRule="atLeast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rtl/>
        </w:rPr>
        <w:t> </w:t>
      </w:r>
    </w:p>
    <w:p w14:paraId="65FE7080" w14:textId="77777777" w:rsidR="004A0FB8" w:rsidRPr="00467357" w:rsidRDefault="004A0FB8" w:rsidP="004A0FB8">
      <w:pPr>
        <w:bidi w:val="0"/>
        <w:spacing w:line="173" w:lineRule="atLeast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rtl/>
        </w:rPr>
        <w:t> </w:t>
      </w:r>
    </w:p>
    <w:p w14:paraId="6D2ECD77" w14:textId="77777777" w:rsidR="004A0FB8" w:rsidRPr="00467357" w:rsidRDefault="004A0FB8" w:rsidP="004A0FB8">
      <w:pPr>
        <w:bidi w:val="0"/>
        <w:spacing w:line="173" w:lineRule="atLeast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rtl/>
        </w:rPr>
        <w:t> </w:t>
      </w:r>
    </w:p>
    <w:p w14:paraId="378D4ECF" w14:textId="77777777" w:rsidR="004A0FB8" w:rsidRPr="00467357" w:rsidRDefault="004A0FB8" w:rsidP="004A0FB8">
      <w:pPr>
        <w:bidi w:val="0"/>
        <w:spacing w:line="173" w:lineRule="atLeast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rtl/>
        </w:rPr>
        <w:t> </w:t>
      </w:r>
    </w:p>
    <w:p w14:paraId="43152959" w14:textId="77777777" w:rsidR="004A0FB8" w:rsidRPr="00467357" w:rsidRDefault="004A0FB8" w:rsidP="004A0FB8">
      <w:pPr>
        <w:bidi w:val="0"/>
        <w:spacing w:line="173" w:lineRule="atLeast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rtl/>
        </w:rPr>
        <w:t> </w:t>
      </w:r>
    </w:p>
    <w:p w14:paraId="1DE0267B" w14:textId="77777777" w:rsidR="004A0FB8" w:rsidRPr="00467357" w:rsidRDefault="004A0FB8" w:rsidP="004A0FB8">
      <w:pPr>
        <w:bidi w:val="0"/>
        <w:spacing w:line="173" w:lineRule="atLeast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rtl/>
        </w:rPr>
        <w:t> </w:t>
      </w:r>
    </w:p>
    <w:p w14:paraId="3B310CC8" w14:textId="77777777" w:rsidR="004A0FB8" w:rsidRPr="00467357" w:rsidRDefault="004A0FB8" w:rsidP="004A0FB8">
      <w:pPr>
        <w:bidi w:val="0"/>
        <w:spacing w:line="173" w:lineRule="atLeast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rtl/>
        </w:rPr>
        <w:t> </w:t>
      </w:r>
    </w:p>
    <w:p w14:paraId="63C43529" w14:textId="77777777" w:rsidR="004A0FB8" w:rsidRPr="00467357" w:rsidRDefault="004A0FB8" w:rsidP="004A0FB8">
      <w:pPr>
        <w:bidi w:val="0"/>
        <w:spacing w:line="173" w:lineRule="atLeast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rtl/>
        </w:rPr>
        <w:t> </w:t>
      </w:r>
    </w:p>
    <w:p w14:paraId="7938644C" w14:textId="77777777" w:rsidR="004A0FB8" w:rsidRPr="00467357" w:rsidRDefault="004A0FB8" w:rsidP="004A0FB8">
      <w:pPr>
        <w:bidi w:val="0"/>
        <w:spacing w:line="173" w:lineRule="atLeast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rtl/>
        </w:rPr>
        <w:t> </w:t>
      </w:r>
    </w:p>
    <w:p w14:paraId="7F4BA270" w14:textId="77777777" w:rsidR="004A0FB8" w:rsidRPr="00467357" w:rsidRDefault="004A0FB8" w:rsidP="004A0FB8">
      <w:pPr>
        <w:bidi w:val="0"/>
        <w:spacing w:line="173" w:lineRule="atLeast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05A76DDC" w14:textId="77777777" w:rsidR="004A0FB8" w:rsidRPr="00467357" w:rsidRDefault="004A0FB8" w:rsidP="004A0FB8">
      <w:pPr>
        <w:bidi w:val="0"/>
        <w:spacing w:line="173" w:lineRule="atLeast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1E2B8F73" w14:textId="77777777" w:rsidR="004A0FB8" w:rsidRPr="00467357" w:rsidRDefault="004A0FB8" w:rsidP="004A0FB8">
      <w:pPr>
        <w:bidi w:val="0"/>
        <w:spacing w:line="173" w:lineRule="atLeast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712B154B" w14:textId="77777777" w:rsidR="004A0FB8" w:rsidRPr="00467357" w:rsidRDefault="004A0FB8" w:rsidP="004A0FB8">
      <w:pPr>
        <w:bidi w:val="0"/>
        <w:spacing w:line="173" w:lineRule="atLeast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5E210C9D" w14:textId="77777777" w:rsidR="004A0FB8" w:rsidRPr="00467357" w:rsidRDefault="004A0FB8" w:rsidP="004A0FB8">
      <w:pPr>
        <w:bidi w:val="0"/>
        <w:spacing w:line="173" w:lineRule="atLeast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1F820E67" w14:textId="77777777" w:rsidR="004A0FB8" w:rsidRPr="00467357" w:rsidRDefault="004A0FB8" w:rsidP="004A0FB8">
      <w:pPr>
        <w:bidi w:val="0"/>
        <w:spacing w:line="173" w:lineRule="atLeast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577E7CFD" w14:textId="77777777" w:rsidR="004A0FB8" w:rsidRPr="00467357" w:rsidRDefault="004A0FB8" w:rsidP="004A0FB8">
      <w:pPr>
        <w:bidi w:val="0"/>
        <w:spacing w:line="173" w:lineRule="atLeast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1E679EEA" w14:textId="77777777" w:rsidR="004A0FB8" w:rsidRPr="00467357" w:rsidRDefault="004A0FB8" w:rsidP="004A0FB8">
      <w:pPr>
        <w:bidi w:val="0"/>
        <w:spacing w:line="173" w:lineRule="atLeast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56082C65" w14:textId="77777777" w:rsidR="004A0FB8" w:rsidRPr="00467357" w:rsidRDefault="004A0FB8" w:rsidP="004A0FB8">
      <w:pPr>
        <w:bidi w:val="0"/>
        <w:spacing w:line="173" w:lineRule="atLeast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07438C6F" w14:textId="77777777" w:rsidR="004A0FB8" w:rsidRPr="00467357" w:rsidRDefault="004A0FB8" w:rsidP="004A0FB8">
      <w:pPr>
        <w:bidi w:val="0"/>
        <w:spacing w:line="173" w:lineRule="atLeast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53219650" w14:textId="77777777" w:rsidR="004A0FB8" w:rsidRPr="00467357" w:rsidRDefault="004A0FB8" w:rsidP="004A0FB8">
      <w:pPr>
        <w:bidi w:val="0"/>
        <w:spacing w:line="173" w:lineRule="atLeast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1D60DBBD" w14:textId="77777777" w:rsidR="004A0FB8" w:rsidRPr="00467357" w:rsidRDefault="004A0FB8" w:rsidP="004A0FB8">
      <w:pPr>
        <w:bidi w:val="0"/>
        <w:spacing w:line="173" w:lineRule="atLeast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0BF09F57" w14:textId="77777777" w:rsidR="004A0FB8" w:rsidRPr="00467357" w:rsidRDefault="004A0FB8" w:rsidP="004A0FB8">
      <w:pPr>
        <w:bidi w:val="0"/>
        <w:spacing w:line="173" w:lineRule="atLeast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6E2BBBC0" w14:textId="77777777" w:rsidR="004A0FB8" w:rsidRPr="00467357" w:rsidRDefault="004A0FB8" w:rsidP="004A0FB8">
      <w:pPr>
        <w:bidi w:val="0"/>
        <w:spacing w:line="173" w:lineRule="atLeast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14:paraId="3726D43E" w14:textId="67A92DAE" w:rsidR="00A33333" w:rsidRPr="00467357" w:rsidRDefault="00A33333" w:rsidP="00A33333">
      <w:pPr>
        <w:bidi w:val="0"/>
      </w:pPr>
    </w:p>
    <w:p w14:paraId="604A6046" w14:textId="205C4522" w:rsidR="00A33333" w:rsidRPr="00467357" w:rsidRDefault="00A33333" w:rsidP="00A33333">
      <w:pPr>
        <w:bidi w:val="0"/>
      </w:pPr>
    </w:p>
    <w:p w14:paraId="0ED4EBD1" w14:textId="196768D3" w:rsidR="00A33333" w:rsidRPr="00467357" w:rsidRDefault="00A33333" w:rsidP="00A33333">
      <w:pPr>
        <w:bidi w:val="0"/>
      </w:pPr>
    </w:p>
    <w:p w14:paraId="2F2D2D76" w14:textId="7335D44B" w:rsidR="00A33333" w:rsidRPr="00467357" w:rsidRDefault="00A33333" w:rsidP="00A33333">
      <w:pPr>
        <w:bidi w:val="0"/>
      </w:pPr>
    </w:p>
    <w:p w14:paraId="731E2593" w14:textId="66945AA2" w:rsidR="00A33333" w:rsidRPr="00467357" w:rsidRDefault="00A33333" w:rsidP="00A33333">
      <w:pPr>
        <w:bidi w:val="0"/>
      </w:pPr>
    </w:p>
    <w:p w14:paraId="6465D7C9" w14:textId="3214192E" w:rsidR="00A33333" w:rsidRPr="00467357" w:rsidRDefault="00A33333" w:rsidP="00A33333">
      <w:pPr>
        <w:bidi w:val="0"/>
      </w:pPr>
    </w:p>
    <w:p w14:paraId="231287DE" w14:textId="18F30753" w:rsidR="00A33333" w:rsidRPr="00467357" w:rsidRDefault="00A33333" w:rsidP="00A33333">
      <w:pPr>
        <w:bidi w:val="0"/>
      </w:pPr>
    </w:p>
    <w:p w14:paraId="1803ECAF" w14:textId="64C701FA" w:rsidR="00A33333" w:rsidRPr="00467357" w:rsidRDefault="00A33333" w:rsidP="00A33333">
      <w:pPr>
        <w:bidi w:val="0"/>
        <w:spacing w:line="216" w:lineRule="atLeast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upplemental Table 3.</w:t>
      </w:r>
      <w:r w:rsidRPr="00467357">
        <w:rPr>
          <w:rFonts w:ascii="Times New Roman" w:eastAsia="Times New Roman" w:hAnsi="Times New Roman" w:cs="Times New Roman"/>
          <w:color w:val="000000"/>
          <w:sz w:val="20"/>
          <w:szCs w:val="20"/>
        </w:rPr>
        <w:t> The results of trim-and-fill method.</w:t>
      </w:r>
    </w:p>
    <w:p w14:paraId="796ED694" w14:textId="2C2AD87D" w:rsidR="00A33333" w:rsidRPr="00467357" w:rsidRDefault="00A33333" w:rsidP="00A33333">
      <w:pPr>
        <w:bidi w:val="0"/>
      </w:pPr>
    </w:p>
    <w:p w14:paraId="02BFFC78" w14:textId="0EDFEB75" w:rsidR="00A33333" w:rsidRPr="00467357" w:rsidRDefault="00A33333" w:rsidP="00A33333">
      <w:pPr>
        <w:bidi w:val="0"/>
        <w:jc w:val="center"/>
      </w:pPr>
      <w:r w:rsidRPr="00467357">
        <w:rPr>
          <w:noProof/>
          <w:lang w:val="en-IN" w:eastAsia="en-IN" w:bidi="ar-SA"/>
        </w:rPr>
        <w:drawing>
          <wp:inline distT="0" distB="0" distL="0" distR="0" wp14:anchorId="3F5892BD" wp14:editId="44022F15">
            <wp:extent cx="4738255" cy="1394403"/>
            <wp:effectExtent l="76200" t="76200" r="139065" b="130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64841" cy="1402227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6D8A8C9D" w14:textId="7741676E" w:rsidR="00A33333" w:rsidRPr="00467357" w:rsidRDefault="00A33333" w:rsidP="00A33333">
      <w:pPr>
        <w:bidi w:val="0"/>
      </w:pPr>
    </w:p>
    <w:p w14:paraId="2329E5AB" w14:textId="195C8A98" w:rsidR="00A33333" w:rsidRPr="00467357" w:rsidRDefault="00A33333" w:rsidP="00A33333">
      <w:pPr>
        <w:bidi w:val="0"/>
      </w:pPr>
    </w:p>
    <w:p w14:paraId="0E3DA8E9" w14:textId="6E85B541" w:rsidR="00A33333" w:rsidRPr="00467357" w:rsidRDefault="00A33333" w:rsidP="00A33333">
      <w:pPr>
        <w:bidi w:val="0"/>
      </w:pPr>
    </w:p>
    <w:p w14:paraId="1A876AD0" w14:textId="58196C20" w:rsidR="00A33333" w:rsidRPr="00467357" w:rsidRDefault="00A33333" w:rsidP="00A33333">
      <w:pPr>
        <w:bidi w:val="0"/>
      </w:pPr>
    </w:p>
    <w:p w14:paraId="6255FB2A" w14:textId="363B0E56" w:rsidR="00A33333" w:rsidRPr="00467357" w:rsidRDefault="00A33333" w:rsidP="00A33333">
      <w:pPr>
        <w:bidi w:val="0"/>
      </w:pPr>
    </w:p>
    <w:p w14:paraId="3DD84ECE" w14:textId="4923426B" w:rsidR="00A33333" w:rsidRPr="00467357" w:rsidRDefault="00A33333" w:rsidP="00A33333">
      <w:pPr>
        <w:bidi w:val="0"/>
        <w:jc w:val="center"/>
      </w:pPr>
    </w:p>
    <w:p w14:paraId="68B7D9DC" w14:textId="7AE0D385" w:rsidR="00A33333" w:rsidRPr="00467357" w:rsidRDefault="00A33333" w:rsidP="00A33333">
      <w:pPr>
        <w:bidi w:val="0"/>
        <w:jc w:val="center"/>
      </w:pPr>
    </w:p>
    <w:p w14:paraId="1E1FA123" w14:textId="3E756D18" w:rsidR="00A33333" w:rsidRPr="00467357" w:rsidRDefault="00A33333" w:rsidP="00A33333">
      <w:pPr>
        <w:bidi w:val="0"/>
        <w:jc w:val="center"/>
      </w:pPr>
    </w:p>
    <w:p w14:paraId="39E70018" w14:textId="6DFB7268" w:rsidR="00A33333" w:rsidRPr="00467357" w:rsidRDefault="00A33333" w:rsidP="00A33333">
      <w:pPr>
        <w:bidi w:val="0"/>
        <w:jc w:val="center"/>
      </w:pPr>
    </w:p>
    <w:p w14:paraId="6260E9E1" w14:textId="3AF93E5F" w:rsidR="00A33333" w:rsidRPr="00467357" w:rsidRDefault="00A33333" w:rsidP="00A33333">
      <w:pPr>
        <w:bidi w:val="0"/>
        <w:jc w:val="center"/>
      </w:pPr>
    </w:p>
    <w:p w14:paraId="06DA8FFE" w14:textId="09D2AFB6" w:rsidR="00A33333" w:rsidRPr="00467357" w:rsidRDefault="00A33333" w:rsidP="00A33333">
      <w:pPr>
        <w:bidi w:val="0"/>
        <w:jc w:val="center"/>
      </w:pPr>
    </w:p>
    <w:p w14:paraId="72AB8193" w14:textId="3896E7E7" w:rsidR="00A33333" w:rsidRPr="00467357" w:rsidRDefault="00A33333" w:rsidP="00A33333">
      <w:pPr>
        <w:bidi w:val="0"/>
        <w:jc w:val="center"/>
      </w:pPr>
    </w:p>
    <w:p w14:paraId="104B5A5E" w14:textId="35D68CA2" w:rsidR="00A33333" w:rsidRPr="00467357" w:rsidRDefault="00A33333" w:rsidP="00A33333">
      <w:pPr>
        <w:bidi w:val="0"/>
        <w:jc w:val="center"/>
      </w:pPr>
    </w:p>
    <w:p w14:paraId="02DDFD72" w14:textId="1950A2AF" w:rsidR="00A33333" w:rsidRPr="00467357" w:rsidRDefault="00A33333" w:rsidP="00A33333">
      <w:pPr>
        <w:bidi w:val="0"/>
        <w:jc w:val="center"/>
      </w:pPr>
    </w:p>
    <w:p w14:paraId="457DC3C1" w14:textId="04CBAC17" w:rsidR="00A33333" w:rsidRPr="00467357" w:rsidRDefault="00A33333" w:rsidP="00A33333">
      <w:pPr>
        <w:bidi w:val="0"/>
        <w:jc w:val="center"/>
      </w:pPr>
    </w:p>
    <w:p w14:paraId="1495B431" w14:textId="4E2E7A5E" w:rsidR="00A33333" w:rsidRPr="00467357" w:rsidRDefault="00A33333" w:rsidP="00A33333">
      <w:pPr>
        <w:bidi w:val="0"/>
        <w:jc w:val="center"/>
      </w:pPr>
    </w:p>
    <w:p w14:paraId="6212E432" w14:textId="77777777" w:rsidR="00A33333" w:rsidRPr="00467357" w:rsidRDefault="00A33333" w:rsidP="00A33333">
      <w:pPr>
        <w:bidi w:val="0"/>
        <w:spacing w:line="173" w:lineRule="atLeast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rtl/>
        </w:rPr>
      </w:pPr>
    </w:p>
    <w:p w14:paraId="09DD03AC" w14:textId="77777777" w:rsidR="00A33333" w:rsidRPr="00467357" w:rsidRDefault="00A33333" w:rsidP="00A33333">
      <w:pPr>
        <w:bidi w:val="0"/>
        <w:spacing w:line="173" w:lineRule="atLeast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rtl/>
        </w:rPr>
      </w:pPr>
      <w:bookmarkStart w:id="0" w:name="_GoBack"/>
      <w:bookmarkEnd w:id="0"/>
    </w:p>
    <w:p w14:paraId="53CC0B74" w14:textId="77777777" w:rsidR="00A33333" w:rsidRPr="00467357" w:rsidRDefault="00A33333" w:rsidP="00A33333">
      <w:pPr>
        <w:bidi w:val="0"/>
        <w:spacing w:line="173" w:lineRule="atLeast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rtl/>
        </w:rPr>
      </w:pPr>
    </w:p>
    <w:p w14:paraId="17A83E00" w14:textId="7EE289C3" w:rsidR="00A33333" w:rsidRPr="00467357" w:rsidRDefault="00A33333" w:rsidP="00A33333">
      <w:pPr>
        <w:bidi w:val="0"/>
        <w:spacing w:line="173" w:lineRule="atLeast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rtl/>
        </w:rPr>
        <w:t> </w:t>
      </w:r>
    </w:p>
    <w:p w14:paraId="2C5F3B47" w14:textId="12FDCE1C" w:rsidR="00A33333" w:rsidRPr="00467357" w:rsidRDefault="00A33333" w:rsidP="00A33333">
      <w:pPr>
        <w:bidi w:val="0"/>
        <w:spacing w:line="216" w:lineRule="atLeast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upplemental Table 4.</w:t>
      </w:r>
      <w:r w:rsidRPr="00467357">
        <w:rPr>
          <w:rFonts w:ascii="Times New Roman" w:eastAsia="Times New Roman" w:hAnsi="Times New Roman" w:cs="Times New Roman"/>
          <w:color w:val="000000"/>
          <w:sz w:val="20"/>
          <w:szCs w:val="20"/>
        </w:rPr>
        <w:t> ROC analysis for VEGF-A levels as predictor of poor outcome in COVID‐19 patients.</w:t>
      </w:r>
    </w:p>
    <w:p w14:paraId="14A7AD0B" w14:textId="77777777" w:rsidR="00A33333" w:rsidRPr="00467357" w:rsidRDefault="00A33333" w:rsidP="00A33333">
      <w:pPr>
        <w:bidi w:val="0"/>
        <w:spacing w:line="173" w:lineRule="atLeast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rtl/>
        </w:rPr>
        <w:t> </w:t>
      </w:r>
    </w:p>
    <w:p w14:paraId="7FA62FD9" w14:textId="77777777" w:rsidR="00A33333" w:rsidRPr="00467357" w:rsidRDefault="00A33333" w:rsidP="00A33333">
      <w:pPr>
        <w:bidi w:val="0"/>
        <w:spacing w:line="173" w:lineRule="atLeast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673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rtl/>
        </w:rPr>
        <w:t> </w:t>
      </w:r>
    </w:p>
    <w:tbl>
      <w:tblPr>
        <w:tblW w:w="0" w:type="auto"/>
        <w:tblInd w:w="8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4"/>
        <w:gridCol w:w="2020"/>
        <w:gridCol w:w="1798"/>
        <w:gridCol w:w="1758"/>
        <w:gridCol w:w="653"/>
        <w:gridCol w:w="1201"/>
      </w:tblGrid>
      <w:tr w:rsidR="00A33333" w:rsidRPr="00467357" w14:paraId="2D2DB0D2" w14:textId="77777777" w:rsidTr="00A33333">
        <w:trPr>
          <w:trHeight w:val="737"/>
        </w:trPr>
        <w:tc>
          <w:tcPr>
            <w:tcW w:w="0" w:type="auto"/>
            <w:tcBorders>
              <w:top w:val="single" w:sz="18" w:space="0" w:color="auto"/>
              <w:left w:val="single" w:sz="18" w:space="0" w:color="FFFFFF"/>
              <w:bottom w:val="single" w:sz="18" w:space="0" w:color="auto"/>
              <w:right w:val="single" w:sz="6" w:space="0" w:color="FFFFFF"/>
            </w:tcBorders>
            <w:tcMar>
              <w:top w:w="0" w:type="dxa"/>
              <w:left w:w="86" w:type="dxa"/>
              <w:bottom w:w="0" w:type="dxa"/>
              <w:right w:w="101" w:type="dxa"/>
            </w:tcMar>
            <w:vAlign w:val="center"/>
            <w:hideMark/>
          </w:tcPr>
          <w:p w14:paraId="25868228" w14:textId="77777777" w:rsidR="00A33333" w:rsidRPr="00467357" w:rsidRDefault="00A33333" w:rsidP="000E770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Author, year (Ref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FFFFFF"/>
              <w:bottom w:val="single" w:sz="18" w:space="0" w:color="auto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43C08C8" w14:textId="77777777" w:rsidR="00A33333" w:rsidRPr="00467357" w:rsidRDefault="00A33333" w:rsidP="000E770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UC (95% CI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FFFFFF"/>
              <w:bottom w:val="single" w:sz="18" w:space="0" w:color="auto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E29A8BC" w14:textId="77777777" w:rsidR="00A33333" w:rsidRPr="00467357" w:rsidRDefault="00A33333" w:rsidP="000E770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nsitivity % (95% CI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FFFFFF"/>
              <w:bottom w:val="single" w:sz="18" w:space="0" w:color="auto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F3B2A76" w14:textId="77777777" w:rsidR="00A33333" w:rsidRPr="00467357" w:rsidRDefault="00A33333" w:rsidP="000E770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pecificity% (95% CI)</w:t>
            </w:r>
          </w:p>
        </w:tc>
        <w:tc>
          <w:tcPr>
            <w:tcW w:w="653" w:type="dxa"/>
            <w:tcBorders>
              <w:top w:val="single" w:sz="18" w:space="0" w:color="auto"/>
              <w:left w:val="single" w:sz="6" w:space="0" w:color="FFFFFF"/>
              <w:bottom w:val="single" w:sz="18" w:space="0" w:color="auto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BD8B594" w14:textId="77777777" w:rsidR="00A33333" w:rsidRPr="00467357" w:rsidRDefault="00A33333" w:rsidP="000E770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utoff</w:t>
            </w:r>
          </w:p>
        </w:tc>
        <w:tc>
          <w:tcPr>
            <w:tcW w:w="1201" w:type="dxa"/>
            <w:tcBorders>
              <w:top w:val="single" w:sz="18" w:space="0" w:color="auto"/>
              <w:left w:val="single" w:sz="6" w:space="0" w:color="FFFFFF"/>
              <w:bottom w:val="single" w:sz="18" w:space="0" w:color="auto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3BAB7E6" w14:textId="77777777" w:rsidR="00A33333" w:rsidRPr="00467357" w:rsidRDefault="00A33333" w:rsidP="000E770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A33333" w:rsidRPr="00467357" w14:paraId="1802F2E2" w14:textId="77777777" w:rsidTr="00A33333">
        <w:trPr>
          <w:trHeight w:val="794"/>
        </w:trPr>
        <w:tc>
          <w:tcPr>
            <w:tcW w:w="0" w:type="auto"/>
            <w:tcBorders>
              <w:top w:val="single" w:sz="18" w:space="0" w:color="auto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6" w:type="dxa"/>
              <w:bottom w:w="0" w:type="dxa"/>
              <w:right w:w="101" w:type="dxa"/>
            </w:tcMar>
            <w:vAlign w:val="center"/>
            <w:hideMark/>
          </w:tcPr>
          <w:p w14:paraId="4CE53FF4" w14:textId="77777777" w:rsidR="00A33333" w:rsidRPr="00467357" w:rsidRDefault="00A33333" w:rsidP="000E770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Alfadda</w:t>
            </w:r>
            <w:proofErr w:type="spellEnd"/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3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1D3616A" w14:textId="77777777" w:rsidR="00A33333" w:rsidRPr="00467357" w:rsidRDefault="00A33333" w:rsidP="000E770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0.9817(0.9703-0.9931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54CD6F4" w14:textId="77777777" w:rsidR="00A33333" w:rsidRPr="00467357" w:rsidRDefault="00A33333" w:rsidP="000E770E">
            <w:pPr>
              <w:bidi w:val="0"/>
              <w:spacing w:line="173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75.4(67.2-82.1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FDF385E" w14:textId="77777777" w:rsidR="00A33333" w:rsidRPr="00467357" w:rsidRDefault="00A33333" w:rsidP="000E770E">
            <w:pPr>
              <w:bidi w:val="0"/>
              <w:spacing w:line="173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100(97.2- 100)</w:t>
            </w:r>
          </w:p>
        </w:tc>
        <w:tc>
          <w:tcPr>
            <w:tcW w:w="653" w:type="dxa"/>
            <w:tcBorders>
              <w:top w:val="single" w:sz="18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1822D03" w14:textId="77777777" w:rsidR="00A33333" w:rsidRPr="00467357" w:rsidRDefault="00A33333" w:rsidP="000E770E">
            <w:pPr>
              <w:bidi w:val="0"/>
              <w:spacing w:line="173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&gt;22.50</w:t>
            </w:r>
          </w:p>
        </w:tc>
        <w:tc>
          <w:tcPr>
            <w:tcW w:w="1201" w:type="dxa"/>
            <w:tcBorders>
              <w:top w:val="single" w:sz="18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A05B525" w14:textId="77777777" w:rsidR="00A33333" w:rsidRPr="00467357" w:rsidRDefault="00A33333" w:rsidP="000E770E">
            <w:pPr>
              <w:bidi w:val="0"/>
              <w:spacing w:line="173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A33333" w:rsidRPr="00467357" w14:paraId="5999C878" w14:textId="77777777" w:rsidTr="00A33333">
        <w:trPr>
          <w:trHeight w:val="706"/>
        </w:trPr>
        <w:tc>
          <w:tcPr>
            <w:tcW w:w="0" w:type="auto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6" w:type="dxa"/>
              <w:bottom w:w="0" w:type="dxa"/>
              <w:right w:w="101" w:type="dxa"/>
            </w:tcMar>
            <w:vAlign w:val="center"/>
            <w:hideMark/>
          </w:tcPr>
          <w:p w14:paraId="442C828C" w14:textId="77777777" w:rsidR="00A33333" w:rsidRPr="00467357" w:rsidRDefault="00A33333" w:rsidP="000E770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Tsuji</w:t>
            </w: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202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A990268" w14:textId="77777777" w:rsidR="00A33333" w:rsidRPr="00467357" w:rsidRDefault="00A33333" w:rsidP="000E770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0.68 [95%CI: 0.57-0.82]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AFE4FE8" w14:textId="77777777" w:rsidR="00A33333" w:rsidRPr="00467357" w:rsidRDefault="00A33333" w:rsidP="000E770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72%,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94C687F" w14:textId="77777777" w:rsidR="00A33333" w:rsidRPr="00467357" w:rsidRDefault="00A33333" w:rsidP="000E770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65%</w:t>
            </w:r>
          </w:p>
        </w:tc>
        <w:tc>
          <w:tcPr>
            <w:tcW w:w="6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351BB96" w14:textId="77777777" w:rsidR="00A33333" w:rsidRPr="00467357" w:rsidRDefault="00A33333" w:rsidP="000E770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1962F19" w14:textId="77777777" w:rsidR="00A33333" w:rsidRPr="00467357" w:rsidRDefault="00A33333" w:rsidP="000E770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A33333" w:rsidRPr="00467357" w14:paraId="252F2635" w14:textId="77777777" w:rsidTr="00A33333">
        <w:trPr>
          <w:trHeight w:val="706"/>
        </w:trPr>
        <w:tc>
          <w:tcPr>
            <w:tcW w:w="0" w:type="auto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6" w:type="dxa"/>
              <w:bottom w:w="0" w:type="dxa"/>
              <w:right w:w="101" w:type="dxa"/>
            </w:tcMar>
            <w:vAlign w:val="center"/>
            <w:hideMark/>
          </w:tcPr>
          <w:p w14:paraId="7BAC7D21" w14:textId="77777777" w:rsidR="00A33333" w:rsidRPr="00467357" w:rsidRDefault="00A33333" w:rsidP="000E770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Josuttis</w:t>
            </w:r>
            <w:proofErr w:type="spellEnd"/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3495D84" w14:textId="77777777" w:rsidR="00A33333" w:rsidRPr="00467357" w:rsidRDefault="00A33333" w:rsidP="000E770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0.734 [95%CI: 0.642-0.825]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095549D" w14:textId="77777777" w:rsidR="00A33333" w:rsidRPr="00467357" w:rsidRDefault="00A33333" w:rsidP="000E770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70.4%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BDBE5B4" w14:textId="77777777" w:rsidR="00A33333" w:rsidRPr="00467357" w:rsidRDefault="00A33333" w:rsidP="000E770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63.2%.</w:t>
            </w:r>
          </w:p>
        </w:tc>
        <w:tc>
          <w:tcPr>
            <w:tcW w:w="6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E07D5A1" w14:textId="77777777" w:rsidR="00A33333" w:rsidRPr="00467357" w:rsidRDefault="00A33333" w:rsidP="000E770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D9B2D8B" w14:textId="77777777" w:rsidR="00A33333" w:rsidRPr="00467357" w:rsidRDefault="00A33333" w:rsidP="000E770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A33333" w:rsidRPr="00467357" w14:paraId="28499DC8" w14:textId="77777777" w:rsidTr="00A33333">
        <w:trPr>
          <w:trHeight w:val="706"/>
        </w:trPr>
        <w:tc>
          <w:tcPr>
            <w:tcW w:w="0" w:type="auto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6" w:type="dxa"/>
              <w:bottom w:w="0" w:type="dxa"/>
              <w:right w:w="101" w:type="dxa"/>
            </w:tcMar>
            <w:vAlign w:val="center"/>
            <w:hideMark/>
          </w:tcPr>
          <w:p w14:paraId="1CD98AA2" w14:textId="77777777" w:rsidR="00A33333" w:rsidRPr="00467357" w:rsidRDefault="00A33333" w:rsidP="000E770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Tufa</w:t>
            </w: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202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0A83859" w14:textId="77777777" w:rsidR="00A33333" w:rsidRPr="00467357" w:rsidRDefault="00A33333" w:rsidP="000E770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5059</w:t>
            </w: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46735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4347- 0.5772</w:t>
            </w: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086A3D2" w14:textId="77777777" w:rsidR="00A33333" w:rsidRPr="00467357" w:rsidRDefault="00A33333" w:rsidP="000E770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3.9(1.7- 8.9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84781F0" w14:textId="77777777" w:rsidR="00A33333" w:rsidRPr="00467357" w:rsidRDefault="00A33333" w:rsidP="000E770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97.8(93.6- 99.4)</w:t>
            </w:r>
          </w:p>
        </w:tc>
        <w:tc>
          <w:tcPr>
            <w:tcW w:w="6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A509514" w14:textId="77777777" w:rsidR="00A33333" w:rsidRPr="00467357" w:rsidRDefault="00A33333" w:rsidP="000E770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&lt;429.9</w:t>
            </w:r>
          </w:p>
        </w:tc>
        <w:tc>
          <w:tcPr>
            <w:tcW w:w="12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073DF47" w14:textId="77777777" w:rsidR="00A33333" w:rsidRPr="00467357" w:rsidRDefault="00A33333" w:rsidP="000E770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.0868</w:t>
            </w:r>
          </w:p>
        </w:tc>
      </w:tr>
      <w:tr w:rsidR="00A33333" w:rsidRPr="004A0FB8" w14:paraId="2BC7CBFD" w14:textId="77777777" w:rsidTr="00A33333">
        <w:trPr>
          <w:trHeight w:val="706"/>
        </w:trPr>
        <w:tc>
          <w:tcPr>
            <w:tcW w:w="0" w:type="auto"/>
            <w:tcBorders>
              <w:top w:val="single" w:sz="6" w:space="0" w:color="FFFFFF"/>
              <w:left w:val="single" w:sz="18" w:space="0" w:color="FFFFFF"/>
              <w:bottom w:val="single" w:sz="18" w:space="0" w:color="auto"/>
              <w:right w:val="single" w:sz="6" w:space="0" w:color="FFFFFF"/>
            </w:tcBorders>
            <w:tcMar>
              <w:top w:w="0" w:type="dxa"/>
              <w:left w:w="86" w:type="dxa"/>
              <w:bottom w:w="0" w:type="dxa"/>
              <w:right w:w="101" w:type="dxa"/>
            </w:tcMar>
            <w:vAlign w:val="center"/>
            <w:hideMark/>
          </w:tcPr>
          <w:p w14:paraId="2B36C638" w14:textId="77777777" w:rsidR="00A33333" w:rsidRPr="00467357" w:rsidRDefault="00A33333" w:rsidP="000E770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Rovas</w:t>
            </w:r>
            <w:proofErr w:type="spellEnd"/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202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18" w:space="0" w:color="auto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F5F0D89" w14:textId="77777777" w:rsidR="00A33333" w:rsidRPr="00467357" w:rsidRDefault="00A33333" w:rsidP="000E770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18" w:space="0" w:color="auto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C972DA4" w14:textId="77777777" w:rsidR="00A33333" w:rsidRPr="00467357" w:rsidRDefault="00A33333" w:rsidP="000E770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18" w:space="0" w:color="auto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EBEC392" w14:textId="77777777" w:rsidR="00A33333" w:rsidRPr="00467357" w:rsidRDefault="00A33333" w:rsidP="000E770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3" w:type="dxa"/>
            <w:tcBorders>
              <w:top w:val="single" w:sz="6" w:space="0" w:color="FFFFFF"/>
              <w:left w:val="single" w:sz="6" w:space="0" w:color="FFFFFF"/>
              <w:bottom w:val="single" w:sz="18" w:space="0" w:color="auto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7618D75" w14:textId="77777777" w:rsidR="00A33333" w:rsidRPr="00467357" w:rsidRDefault="00A33333" w:rsidP="000E770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01" w:type="dxa"/>
            <w:tcBorders>
              <w:top w:val="single" w:sz="6" w:space="0" w:color="FFFFFF"/>
              <w:left w:val="single" w:sz="6" w:space="0" w:color="FFFFFF"/>
              <w:bottom w:val="single" w:sz="18" w:space="0" w:color="auto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47C9E0B" w14:textId="77777777" w:rsidR="00A33333" w:rsidRPr="004A0FB8" w:rsidRDefault="00A33333" w:rsidP="000E770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7357"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</w:tbl>
    <w:p w14:paraId="2AE96108" w14:textId="77777777" w:rsidR="00A33333" w:rsidRPr="004A0FB8" w:rsidRDefault="00A33333" w:rsidP="00A33333">
      <w:pPr>
        <w:bidi w:val="0"/>
        <w:spacing w:line="173" w:lineRule="atLeast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A0FB8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rtl/>
        </w:rPr>
        <w:t> </w:t>
      </w:r>
    </w:p>
    <w:p w14:paraId="563C4B9E" w14:textId="77777777" w:rsidR="00A33333" w:rsidRDefault="00A33333" w:rsidP="00A33333">
      <w:pPr>
        <w:bidi w:val="0"/>
      </w:pPr>
    </w:p>
    <w:p w14:paraId="68193553" w14:textId="77777777" w:rsidR="00A33333" w:rsidRPr="004A0FB8" w:rsidRDefault="00A33333" w:rsidP="00A33333">
      <w:pPr>
        <w:bidi w:val="0"/>
        <w:jc w:val="center"/>
      </w:pPr>
    </w:p>
    <w:sectPr w:rsidR="00A33333" w:rsidRPr="004A0FB8" w:rsidSect="006823C3"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es New Roman">
    <w:altName w:val="Cambria"/>
    <w:panose1 w:val="00000000000000000000"/>
    <w:charset w:val="00"/>
    <w:family w:val="roman"/>
    <w:notTrueType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IyMzAwNDA1N7AwNTJW0lEKTi0uzszPAykwrAUATI62WCwAAAA="/>
    <w:docVar w:name="__Virastar_42____i" w:val="H4sIAAAAAAAEAKtWckksSQxILCpxzi/NK1GyMqwFAAEhoTITAAAA"/>
    <w:docVar w:name="__Virastar_42___1" w:val="H4sIAAAAAAAEAKtWcslP9kxRslIyNDa2MDIyMzAwNDCxNDYyMzZQ0lEKTi0uzszPAykwrAUACVHiOywAAAA="/>
  </w:docVars>
  <w:rsids>
    <w:rsidRoot w:val="004A0FB8"/>
    <w:rsid w:val="003F2B3C"/>
    <w:rsid w:val="00467357"/>
    <w:rsid w:val="004A0FB8"/>
    <w:rsid w:val="006823C3"/>
    <w:rsid w:val="007B6812"/>
    <w:rsid w:val="0082339C"/>
    <w:rsid w:val="00A33333"/>
    <w:rsid w:val="00A87FAE"/>
    <w:rsid w:val="00C44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25592"/>
  <w15:chartTrackingRefBased/>
  <w15:docId w15:val="{EC291146-1048-44A9-A849-4EA2BE0FD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333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A0FB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83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90</Words>
  <Characters>11343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Sandhya R</cp:lastModifiedBy>
  <cp:revision>3</cp:revision>
  <dcterms:created xsi:type="dcterms:W3CDTF">2025-01-25T06:27:00Z</dcterms:created>
  <dcterms:modified xsi:type="dcterms:W3CDTF">2025-02-06T04:50:00Z</dcterms:modified>
</cp:coreProperties>
</file>